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45"/>
        <w:rPr>
          <w:b w:val="0"/>
        </w:rPr>
      </w:pPr>
      <w:r>
        <w:t>Supplementary Material</w:t>
      </w:r>
      <w:bookmarkStart w:id="0" w:name="_GoBack"/>
      <w:bookmarkEnd w:id="0"/>
    </w:p>
    <w:p w14:paraId="6CEA8339">
      <w:pPr>
        <w:jc w:val="left"/>
        <w:rPr>
          <w:rFonts w:ascii="Times New Roman" w:hAnsi="Times New Roman" w:eastAsia="黑体" w:cs="Times New Roman"/>
        </w:rPr>
      </w:pPr>
      <w:r>
        <w:rPr>
          <w:rFonts w:ascii="Times New Roman" w:hAnsi="Times New Roman" w:eastAsia="黑体" w:cs="Times New Roman"/>
          <w:b/>
          <w:bCs/>
        </w:rPr>
        <w:t>Table</w:t>
      </w:r>
      <w:r>
        <w:rPr>
          <w:rFonts w:hint="eastAsia" w:ascii="Times New Roman" w:hAnsi="Times New Roman" w:eastAsia="黑体" w:cs="Times New Roman"/>
          <w:b/>
          <w:bCs/>
        </w:rPr>
        <w:t xml:space="preserve"> S1</w:t>
      </w:r>
      <w:r>
        <w:rPr>
          <w:rFonts w:ascii="Times New Roman" w:hAnsi="Times New Roman" w:eastAsia="黑体"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rrelation between bacteria and AA of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ermentation process.</w:t>
      </w:r>
    </w:p>
    <w:tbl>
      <w:tblPr>
        <w:tblStyle w:val="14"/>
        <w:tblW w:w="7045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3327"/>
        <w:gridCol w:w="2568"/>
        <w:gridCol w:w="1392"/>
      </w:tblGrid>
      <w:tr w14:paraId="2BE7C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81212A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863B696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25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46091CD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7C6423D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14:paraId="649FE6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474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13301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urfurilactobacill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7FE7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A634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1850B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6CB72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BBEF3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ackla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5283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382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14916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477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3855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aoul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F9DF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B14F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73F7F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3E79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E981C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accharopoly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3650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E8E7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222A8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0F42E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859D4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nt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EDFE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1064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1AE44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4A599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5C8AF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4B0E2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AB66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57BFCC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2FDC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1D13F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ev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4B29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952BD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3F415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0776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5F4B3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evund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479E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6853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72B7C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7667F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7E925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rept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1153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585B6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3ADF9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34A8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DBFC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326B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21D46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2 </w:t>
            </w:r>
          </w:p>
        </w:tc>
      </w:tr>
      <w:tr w14:paraId="27FF3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89AE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BF91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olirubr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AFF1C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DA190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2 </w:t>
            </w:r>
          </w:p>
        </w:tc>
      </w:tr>
      <w:tr w14:paraId="14480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EC15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F02D8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quor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0E4D8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23A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3 </w:t>
            </w:r>
          </w:p>
        </w:tc>
      </w:tr>
      <w:tr w14:paraId="631E8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364D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C08E2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B61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A612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3 </w:t>
            </w:r>
          </w:p>
        </w:tc>
      </w:tr>
      <w:tr w14:paraId="470F1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FAC6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666C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c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2AF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FF3F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4 </w:t>
            </w:r>
          </w:p>
        </w:tc>
      </w:tr>
      <w:tr w14:paraId="47BCD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DB7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B7856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diment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538B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DD10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4 </w:t>
            </w:r>
          </w:p>
        </w:tc>
      </w:tr>
      <w:tr w14:paraId="0A679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92E6F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B3520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roppensted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E5DD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1BFC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4 </w:t>
            </w:r>
          </w:p>
        </w:tc>
      </w:tr>
      <w:tr w14:paraId="29A88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7FE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7AA41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al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534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F8B79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4 </w:t>
            </w:r>
          </w:p>
        </w:tc>
      </w:tr>
      <w:tr w14:paraId="3C414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72CD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A070A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emmatimona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D844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7EBE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5 </w:t>
            </w:r>
          </w:p>
        </w:tc>
      </w:tr>
      <w:tr w14:paraId="68C7D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2808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9D1B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F8AC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B2BB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6 </w:t>
            </w:r>
          </w:p>
        </w:tc>
      </w:tr>
      <w:tr w14:paraId="15D47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C5BC9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19AA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hing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75E7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0255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7 </w:t>
            </w:r>
          </w:p>
        </w:tc>
      </w:tr>
      <w:tr w14:paraId="4D53E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79E2A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F8D1E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rept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924F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D063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7 </w:t>
            </w:r>
          </w:p>
        </w:tc>
      </w:tr>
      <w:tr w14:paraId="0BE7B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E06B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419F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49B6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1B931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8 </w:t>
            </w:r>
          </w:p>
        </w:tc>
      </w:tr>
      <w:tr w14:paraId="1332C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408C8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B15A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t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5A1A2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AB3C3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9 </w:t>
            </w:r>
          </w:p>
        </w:tc>
      </w:tr>
      <w:tr w14:paraId="0584F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159E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531D2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ady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2556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25FE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9 </w:t>
            </w:r>
          </w:p>
        </w:tc>
      </w:tr>
      <w:tr w14:paraId="6CB26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B63A0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C6B3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A0CE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EA1C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0 </w:t>
            </w:r>
          </w:p>
        </w:tc>
      </w:tr>
      <w:tr w14:paraId="5B48C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39898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5D7C1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esem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6DA6B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09A3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0 </w:t>
            </w:r>
          </w:p>
        </w:tc>
      </w:tr>
      <w:tr w14:paraId="1125A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3FD4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D6C5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oc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F32DF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6173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1 </w:t>
            </w:r>
          </w:p>
        </w:tc>
      </w:tr>
      <w:tr w14:paraId="1CD3D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91E4D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3E2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oigo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2245D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DF47D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1 </w:t>
            </w:r>
          </w:p>
        </w:tc>
      </w:tr>
      <w:tr w14:paraId="441E0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C78D9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E82C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tiplant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D339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FF8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1 </w:t>
            </w:r>
          </w:p>
        </w:tc>
      </w:tr>
      <w:tr w14:paraId="055A7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3709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2967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cetohabi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8400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650E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2 </w:t>
            </w:r>
          </w:p>
        </w:tc>
      </w:tr>
      <w:tr w14:paraId="65C5E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8A980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6A8B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errispo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B4726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95395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2 </w:t>
            </w:r>
          </w:p>
        </w:tc>
      </w:tr>
      <w:tr w14:paraId="1CC65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1099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8991F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oro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270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8B083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4 </w:t>
            </w:r>
          </w:p>
        </w:tc>
      </w:tr>
      <w:tr w14:paraId="7D288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358E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9A8F3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ra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5C55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1F987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8 </w:t>
            </w:r>
          </w:p>
        </w:tc>
      </w:tr>
      <w:tr w14:paraId="00259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C7B56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6BE9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Eggerth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A1A4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DE8F2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8 </w:t>
            </w:r>
          </w:p>
        </w:tc>
      </w:tr>
      <w:tr w14:paraId="6744F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6569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975E7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rr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10EB4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EE5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8 </w:t>
            </w:r>
          </w:p>
        </w:tc>
      </w:tr>
      <w:tr w14:paraId="22584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FB5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F317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Del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9D64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E748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8 </w:t>
            </w:r>
          </w:p>
        </w:tc>
      </w:tr>
      <w:tr w14:paraId="29E6B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6FABD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1F937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utamic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68556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22EB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9 </w:t>
            </w:r>
          </w:p>
        </w:tc>
      </w:tr>
      <w:tr w14:paraId="1CF3C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540A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ED9FB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Muriba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14AB3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902F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9 </w:t>
            </w:r>
          </w:p>
        </w:tc>
      </w:tr>
      <w:tr w14:paraId="3CB69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165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AC916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hing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5262C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A5122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20 </w:t>
            </w:r>
          </w:p>
        </w:tc>
      </w:tr>
      <w:tr w14:paraId="6B412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ED0BD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EC426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quamic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BC103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784D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20 </w:t>
            </w:r>
          </w:p>
        </w:tc>
      </w:tr>
      <w:tr w14:paraId="10278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5795B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83B8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0183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DA09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21 </w:t>
            </w:r>
          </w:p>
        </w:tc>
      </w:tr>
      <w:tr w14:paraId="7D201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902B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6FAF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enyl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674A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26EB5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22 </w:t>
            </w:r>
          </w:p>
        </w:tc>
      </w:tr>
      <w:tr w14:paraId="6266D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707A2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0B02C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ostridium sensu stri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77947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878E3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24 </w:t>
            </w:r>
          </w:p>
        </w:tc>
      </w:tr>
      <w:tr w14:paraId="13641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1F7E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2FC09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nclassified_Clostridiace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FB533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B53FF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25 </w:t>
            </w:r>
          </w:p>
        </w:tc>
      </w:tr>
      <w:tr w14:paraId="5E7B1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4828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FBD9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euconos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9608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0957D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34 </w:t>
            </w:r>
          </w:p>
        </w:tc>
      </w:tr>
      <w:tr w14:paraId="78DFD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7AE0F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14534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dve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CB501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CD3E6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35 </w:t>
            </w:r>
          </w:p>
        </w:tc>
      </w:tr>
      <w:tr w14:paraId="688F5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0AB5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D0651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idov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364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FA5F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37 </w:t>
            </w:r>
          </w:p>
        </w:tc>
      </w:tr>
      <w:tr w14:paraId="46C37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46860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8FA1D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ers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087E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A77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37 </w:t>
            </w:r>
          </w:p>
        </w:tc>
      </w:tr>
      <w:tr w14:paraId="3BABD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40D2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099BC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Enter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AA493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7524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37 </w:t>
            </w:r>
          </w:p>
        </w:tc>
      </w:tr>
      <w:tr w14:paraId="782F1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56268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1A1F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Acet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7EBFF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84F8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39 </w:t>
            </w:r>
          </w:p>
        </w:tc>
      </w:tr>
      <w:tr w14:paraId="4D4F7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7BE2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D66BB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FBA0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16BC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39 </w:t>
            </w:r>
          </w:p>
        </w:tc>
      </w:tr>
      <w:tr w14:paraId="589E5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50E8B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BB81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Erwin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2833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003FD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42 </w:t>
            </w:r>
          </w:p>
        </w:tc>
      </w:tr>
      <w:tr w14:paraId="7DFD1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241A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EB96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FB94A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82F4F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44 </w:t>
            </w:r>
          </w:p>
        </w:tc>
      </w:tr>
      <w:tr w14:paraId="43699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1EF8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8E7BF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cali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7551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7B4A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44 </w:t>
            </w:r>
          </w:p>
        </w:tc>
      </w:tr>
      <w:tr w14:paraId="474A1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C692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F9F73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ucon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D1BB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6C501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46 </w:t>
            </w:r>
          </w:p>
        </w:tc>
      </w:tr>
      <w:tr w14:paraId="730F2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7524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F4208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elid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0717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D082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49 </w:t>
            </w:r>
          </w:p>
        </w:tc>
      </w:tr>
      <w:tr w14:paraId="7FE9F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31D4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6950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hing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08A9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3149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49 </w:t>
            </w:r>
          </w:p>
        </w:tc>
      </w:tr>
      <w:tr w14:paraId="5E1C1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0838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93DAE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Dysgon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143C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D2192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52 </w:t>
            </w:r>
          </w:p>
        </w:tc>
      </w:tr>
      <w:tr w14:paraId="0CEC7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4B86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3F6E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2E21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869B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52 </w:t>
            </w:r>
          </w:p>
        </w:tc>
      </w:tr>
      <w:tr w14:paraId="39E37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0E4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13D7E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evo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4E064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340A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53 </w:t>
            </w:r>
          </w:p>
        </w:tc>
      </w:tr>
      <w:tr w14:paraId="23DF6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43D3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BCC43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mos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0410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B9BA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53 </w:t>
            </w:r>
          </w:p>
        </w:tc>
      </w:tr>
      <w:tr w14:paraId="0D5FA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9A136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6DE3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Planct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E7934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93C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55 </w:t>
            </w:r>
          </w:p>
        </w:tc>
      </w:tr>
      <w:tr w14:paraId="1A8B6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9CD4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4BF5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rbor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BD15F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0088C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59 </w:t>
            </w:r>
          </w:p>
        </w:tc>
      </w:tr>
      <w:tr w14:paraId="5542C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02D88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8C9E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ag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A71C5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F79CB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60 </w:t>
            </w:r>
          </w:p>
        </w:tc>
      </w:tr>
      <w:tr w14:paraId="47CB7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BE8B4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2270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ute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09B6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6800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60 </w:t>
            </w:r>
          </w:p>
        </w:tc>
      </w:tr>
      <w:tr w14:paraId="7F291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B1380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BE936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illacea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296E6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7CF75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67 </w:t>
            </w:r>
          </w:p>
        </w:tc>
      </w:tr>
      <w:tr w14:paraId="48399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0FDAA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44455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ys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23BF3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6B80D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70 </w:t>
            </w:r>
          </w:p>
        </w:tc>
      </w:tr>
      <w:tr w14:paraId="64B2B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41D0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29C1E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Thermole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015FA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FC9E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71 </w:t>
            </w:r>
          </w:p>
        </w:tc>
      </w:tr>
      <w:tr w14:paraId="68564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E188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50E23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24D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621A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74 </w:t>
            </w:r>
          </w:p>
        </w:tc>
      </w:tr>
      <w:tr w14:paraId="48B18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319D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B3DEF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ocardi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DA5F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54AE5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79 </w:t>
            </w:r>
          </w:p>
        </w:tc>
      </w:tr>
      <w:tr w14:paraId="41F11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94AA8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E9D4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3F1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A086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82 </w:t>
            </w:r>
          </w:p>
        </w:tc>
      </w:tr>
      <w:tr w14:paraId="20824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FB87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3E12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oracetige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C26D8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11A1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87 </w:t>
            </w:r>
          </w:p>
        </w:tc>
      </w:tr>
      <w:tr w14:paraId="14118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8377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395C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ych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47030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4C4C2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88 </w:t>
            </w:r>
          </w:p>
        </w:tc>
      </w:tr>
      <w:tr w14:paraId="3C4C3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853A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DD76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D6B0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7EBE0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89 </w:t>
            </w:r>
          </w:p>
        </w:tc>
      </w:tr>
      <w:tr w14:paraId="244D6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DF33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84DA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di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82D9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6950C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92 </w:t>
            </w:r>
          </w:p>
        </w:tc>
      </w:tr>
      <w:tr w14:paraId="44080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7F8EA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901BD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9076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D133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93 </w:t>
            </w:r>
          </w:p>
        </w:tc>
      </w:tr>
      <w:tr w14:paraId="5A714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F9685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4E69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esterenk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AE00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4C61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01 </w:t>
            </w:r>
          </w:p>
        </w:tc>
      </w:tr>
      <w:tr w14:paraId="63977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A7E75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62C8F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enochroba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4E6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CC9C5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01 </w:t>
            </w:r>
          </w:p>
        </w:tc>
      </w:tr>
      <w:tr w14:paraId="1A834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14D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C3B86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hod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85061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47FB5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19 </w:t>
            </w:r>
          </w:p>
        </w:tc>
      </w:tr>
      <w:tr w14:paraId="4034E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C638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72360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Carn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FDFD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8C375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23 </w:t>
            </w:r>
          </w:p>
        </w:tc>
      </w:tr>
      <w:tr w14:paraId="74540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7E91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26064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A987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49126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25 </w:t>
            </w:r>
          </w:p>
        </w:tc>
      </w:tr>
      <w:tr w14:paraId="2DC3E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5BD3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8690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hi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1218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B033E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28 </w:t>
            </w:r>
          </w:p>
        </w:tc>
      </w:tr>
      <w:tr w14:paraId="43C32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43BA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2611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Sphaer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2C7B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7522C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30 </w:t>
            </w:r>
          </w:p>
        </w:tc>
      </w:tr>
      <w:tr w14:paraId="7836C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30E0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2E3BC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lant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7DFD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3FF5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38 </w:t>
            </w:r>
          </w:p>
        </w:tc>
      </w:tr>
      <w:tr w14:paraId="648E5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32830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D96E6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Rhodospir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6D0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49E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39 </w:t>
            </w:r>
          </w:p>
        </w:tc>
      </w:tr>
      <w:tr w14:paraId="5C86F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7AABD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1F1B9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kali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724A7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EC20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49 </w:t>
            </w:r>
          </w:p>
        </w:tc>
      </w:tr>
      <w:tr w14:paraId="59AAE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CDE1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180B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Acidimicr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383D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65C2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52 </w:t>
            </w:r>
          </w:p>
        </w:tc>
      </w:tr>
      <w:tr w14:paraId="4BC8D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9F273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0673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75451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E9149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58 </w:t>
            </w:r>
          </w:p>
        </w:tc>
      </w:tr>
      <w:tr w14:paraId="4EA43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6377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B0DF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g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D2F9D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C6BF4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59 </w:t>
            </w:r>
          </w:p>
        </w:tc>
      </w:tr>
      <w:tr w14:paraId="257600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AD940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13D5B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ovid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B72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CC81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60 </w:t>
            </w:r>
          </w:p>
        </w:tc>
      </w:tr>
      <w:tr w14:paraId="3344C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ED45A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5B0F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mped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3E93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8021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65 </w:t>
            </w:r>
          </w:p>
        </w:tc>
      </w:tr>
      <w:tr w14:paraId="1D24E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356F1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F4FBE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0F9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0E642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67 </w:t>
            </w:r>
          </w:p>
        </w:tc>
      </w:tr>
      <w:tr w14:paraId="7BDF6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DE0C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03C3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orde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3C5E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1B1AC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67 </w:t>
            </w:r>
          </w:p>
        </w:tc>
      </w:tr>
      <w:tr w14:paraId="2153E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AF27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3F37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Mic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0770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2E3A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68 </w:t>
            </w:r>
          </w:p>
        </w:tc>
      </w:tr>
      <w:tr w14:paraId="6882F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8526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1E879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Azospiri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443D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C90F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69 </w:t>
            </w:r>
          </w:p>
        </w:tc>
      </w:tr>
      <w:tr w14:paraId="4D108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6EE2E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3297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5A452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C706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71 </w:t>
            </w:r>
          </w:p>
        </w:tc>
      </w:tr>
      <w:tr w14:paraId="39FBD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932A5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CAF9B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Lachn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B5D6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A92B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72 </w:t>
            </w:r>
          </w:p>
        </w:tc>
      </w:tr>
      <w:tr w14:paraId="5321E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A9AC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0EDC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2EE68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4F815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78 </w:t>
            </w:r>
          </w:p>
        </w:tc>
      </w:tr>
      <w:tr w14:paraId="78EB1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135FB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B240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Gemmati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1FDC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60AD7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84 </w:t>
            </w:r>
          </w:p>
        </w:tc>
      </w:tr>
      <w:tr w14:paraId="3924F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73C8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E5026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995C7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D2C9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85 </w:t>
            </w:r>
          </w:p>
        </w:tc>
      </w:tr>
      <w:tr w14:paraId="3BC6F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8C24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28C4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mylo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CD2F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53C4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93 </w:t>
            </w:r>
          </w:p>
        </w:tc>
      </w:tr>
      <w:tr w14:paraId="508A4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397F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A148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ifid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18C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85C95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95 </w:t>
            </w:r>
          </w:p>
        </w:tc>
      </w:tr>
      <w:tr w14:paraId="27467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EFDA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5BA6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6BAC0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B330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03 </w:t>
            </w:r>
          </w:p>
        </w:tc>
      </w:tr>
      <w:tr w14:paraId="65B8D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972F4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E2F4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Ia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67B6B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DA609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10 </w:t>
            </w:r>
          </w:p>
        </w:tc>
      </w:tr>
      <w:tr w14:paraId="525F0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D911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151BE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rmor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CCF2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2E6D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10 </w:t>
            </w:r>
          </w:p>
        </w:tc>
      </w:tr>
      <w:tr w14:paraId="3D5DF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78C85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994D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iet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06FB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89ED3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11 </w:t>
            </w:r>
          </w:p>
        </w:tc>
      </w:tr>
      <w:tr w14:paraId="23587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A596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4A87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tul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3F0A1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1C9D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19 </w:t>
            </w:r>
          </w:p>
        </w:tc>
      </w:tr>
      <w:tr w14:paraId="09461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87A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8A7B6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Pla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AC31B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B645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23 </w:t>
            </w:r>
          </w:p>
        </w:tc>
      </w:tr>
      <w:tr w14:paraId="6D78E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16B8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822B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eurin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19AC0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9CD6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23 </w:t>
            </w:r>
          </w:p>
        </w:tc>
      </w:tr>
      <w:tr w14:paraId="0B361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CB18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4831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ohe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6799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2E34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23 </w:t>
            </w:r>
          </w:p>
        </w:tc>
      </w:tr>
      <w:tr w14:paraId="70FF2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AFAD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655A8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lanctomic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EB9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39946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28 </w:t>
            </w:r>
          </w:p>
        </w:tc>
      </w:tr>
      <w:tr w14:paraId="540DE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5BA6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3CCBA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irg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5E5F8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4647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32 </w:t>
            </w:r>
          </w:p>
        </w:tc>
      </w:tr>
      <w:tr w14:paraId="69C7A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BE0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D0C9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57F19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DB07D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37 </w:t>
            </w:r>
          </w:p>
        </w:tc>
      </w:tr>
      <w:tr w14:paraId="493B1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4710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308DA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aeromyx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B637E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8B47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38 </w:t>
            </w:r>
          </w:p>
        </w:tc>
      </w:tr>
      <w:tr w14:paraId="05758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0F89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E53C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Cytophag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11B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E814D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45 </w:t>
            </w:r>
          </w:p>
        </w:tc>
      </w:tr>
      <w:tr w14:paraId="54824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46AE0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DDD9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enotroph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79B38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A2B0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59 </w:t>
            </w:r>
          </w:p>
        </w:tc>
      </w:tr>
      <w:tr w14:paraId="2E00D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A3DA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9B24D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ysin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E09C9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E493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73 </w:t>
            </w:r>
          </w:p>
        </w:tc>
      </w:tr>
      <w:tr w14:paraId="6A708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3C5A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0293E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proic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0BEB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D0419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75 </w:t>
            </w:r>
          </w:p>
        </w:tc>
      </w:tr>
      <w:tr w14:paraId="464FF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7F787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E775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vari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75A20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D569F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78 </w:t>
            </w:r>
          </w:p>
        </w:tc>
      </w:tr>
      <w:tr w14:paraId="1617D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C07F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BA339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5A362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DC00C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84 </w:t>
            </w:r>
          </w:p>
        </w:tc>
      </w:tr>
      <w:tr w14:paraId="01B51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3A20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B355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no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931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53EB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86 </w:t>
            </w:r>
          </w:p>
        </w:tc>
      </w:tr>
      <w:tr w14:paraId="2C426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A5FD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BF56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hyd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16A2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91FA7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86 </w:t>
            </w:r>
          </w:p>
        </w:tc>
      </w:tr>
      <w:tr w14:paraId="40254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4530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5F33E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ludispha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5776F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7ADAB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07 </w:t>
            </w:r>
          </w:p>
        </w:tc>
      </w:tr>
      <w:tr w14:paraId="47894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F44AB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2A4D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ein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D9E66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9D12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08 </w:t>
            </w:r>
          </w:p>
        </w:tc>
      </w:tr>
      <w:tr w14:paraId="28D95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CC30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3D41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D494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9031F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10 </w:t>
            </w:r>
          </w:p>
        </w:tc>
      </w:tr>
      <w:tr w14:paraId="0F8B7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93E9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62541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li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3FA8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87E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21 </w:t>
            </w:r>
          </w:p>
        </w:tc>
      </w:tr>
      <w:tr w14:paraId="0041E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1D2BD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28295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755E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379AF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36 </w:t>
            </w:r>
          </w:p>
        </w:tc>
      </w:tr>
      <w:tr w14:paraId="66994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41E8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047AA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E193A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A89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49 </w:t>
            </w:r>
          </w:p>
        </w:tc>
      </w:tr>
      <w:tr w14:paraId="4A10F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15A0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27265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euc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F6BE1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E7FE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55 </w:t>
            </w:r>
          </w:p>
        </w:tc>
      </w:tr>
      <w:tr w14:paraId="7AAE5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994F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D4A20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86EF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4ADD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55 </w:t>
            </w:r>
          </w:p>
        </w:tc>
      </w:tr>
      <w:tr w14:paraId="5A5344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F3011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E52A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aerocolu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6D0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1F3D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56 </w:t>
            </w:r>
          </w:p>
        </w:tc>
      </w:tr>
      <w:tr w14:paraId="6A0CD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6D8B3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817EA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eyra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50B8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76C9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63 </w:t>
            </w:r>
          </w:p>
        </w:tc>
      </w:tr>
      <w:tr w14:paraId="4E3F5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65D8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F7A1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rimi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C4B2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B0B5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65 </w:t>
            </w:r>
          </w:p>
        </w:tc>
      </w:tr>
      <w:tr w14:paraId="31876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17768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2C4E9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ol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D1219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01C8F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67 </w:t>
            </w:r>
          </w:p>
        </w:tc>
      </w:tr>
      <w:tr w14:paraId="7B069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458C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4DC8F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ent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398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96A36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75 </w:t>
            </w:r>
          </w:p>
        </w:tc>
      </w:tr>
      <w:tr w14:paraId="2AFF6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53A2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646B4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olynucle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74EB8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7C2E0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80 </w:t>
            </w:r>
          </w:p>
        </w:tc>
      </w:tr>
      <w:tr w14:paraId="6F006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5DE13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6120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cund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3EC4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FDA06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80 </w:t>
            </w:r>
          </w:p>
        </w:tc>
      </w:tr>
      <w:tr w14:paraId="1B85B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D6E0A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699E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idipropio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BF8C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3E8C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85 </w:t>
            </w:r>
          </w:p>
        </w:tc>
      </w:tr>
      <w:tr w14:paraId="4F8A6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4EA2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8B34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uc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92E9F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55DC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86 </w:t>
            </w:r>
          </w:p>
        </w:tc>
      </w:tr>
      <w:tr w14:paraId="3DC10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C5EC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4D800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olirub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35E7D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CAFC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86 </w:t>
            </w:r>
          </w:p>
        </w:tc>
      </w:tr>
      <w:tr w14:paraId="6159E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1829F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EF03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mpan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21BDF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102E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95 </w:t>
            </w:r>
          </w:p>
        </w:tc>
      </w:tr>
      <w:tr w14:paraId="173EF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8A3D9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A783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1C69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7B8F8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01 </w:t>
            </w:r>
          </w:p>
        </w:tc>
      </w:tr>
      <w:tr w14:paraId="509CA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1737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386B7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ocae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F5AA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C632E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06 </w:t>
            </w:r>
          </w:p>
        </w:tc>
      </w:tr>
      <w:tr w14:paraId="251F4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003DD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51E28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6D664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F9CC4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10 </w:t>
            </w:r>
          </w:p>
        </w:tc>
      </w:tr>
      <w:tr w14:paraId="12C31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16C0B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BE4C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Eu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B3836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C4BE3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16 </w:t>
            </w:r>
          </w:p>
        </w:tc>
      </w:tr>
      <w:tr w14:paraId="54BFC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7905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48F0D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lag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C010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D1629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29 </w:t>
            </w:r>
          </w:p>
        </w:tc>
      </w:tr>
      <w:tr w14:paraId="4F844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7E45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5F5B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mmoni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F065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2131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34 </w:t>
            </w:r>
          </w:p>
        </w:tc>
      </w:tr>
      <w:tr w14:paraId="66F77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8510B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DE842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obil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FF5C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49C9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37 </w:t>
            </w:r>
          </w:p>
        </w:tc>
      </w:tr>
      <w:tr w14:paraId="41B3A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72CB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BF07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itros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3468E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A9732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44 </w:t>
            </w:r>
          </w:p>
        </w:tc>
      </w:tr>
      <w:tr w14:paraId="638CC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7973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FF57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Methylophi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69893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C1BD6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60 </w:t>
            </w:r>
          </w:p>
        </w:tc>
      </w:tr>
      <w:tr w14:paraId="204FC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0A79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956B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71948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5C19A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66 </w:t>
            </w:r>
          </w:p>
        </w:tc>
      </w:tr>
      <w:tr w14:paraId="1D935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0BDE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53007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ryse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61B0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83CD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68 </w:t>
            </w:r>
          </w:p>
        </w:tc>
      </w:tr>
      <w:tr w14:paraId="582C2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52B4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A84D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Planctomyceta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D7B0A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FFFF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68 </w:t>
            </w:r>
          </w:p>
        </w:tc>
      </w:tr>
      <w:tr w14:paraId="50E61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8D173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0F9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eorg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D8AE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071C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79 </w:t>
            </w:r>
          </w:p>
        </w:tc>
      </w:tr>
      <w:tr w14:paraId="2DDFB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0891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76ED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hingorhab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3751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7F9E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89 </w:t>
            </w:r>
          </w:p>
        </w:tc>
      </w:tr>
      <w:tr w14:paraId="7D4AF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F665E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B03E0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laviflex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48C77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1A200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02 </w:t>
            </w:r>
          </w:p>
        </w:tc>
      </w:tr>
      <w:tr w14:paraId="73C8B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86E01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F396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icrovir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A11F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6FF9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03 </w:t>
            </w:r>
          </w:p>
        </w:tc>
      </w:tr>
      <w:tr w14:paraId="1B75C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5F283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96B2B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yphomic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26C7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72F1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04 </w:t>
            </w:r>
          </w:p>
        </w:tc>
      </w:tr>
      <w:tr w14:paraId="46225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A985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2D63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omagatae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50AD9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0106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10 </w:t>
            </w:r>
          </w:p>
        </w:tc>
      </w:tr>
      <w:tr w14:paraId="1947B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F3B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36A37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chleifer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993D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1AC01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23 </w:t>
            </w:r>
          </w:p>
        </w:tc>
      </w:tr>
      <w:tr w14:paraId="52C06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F1B8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1F7D9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gnatzschin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22777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D764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25 </w:t>
            </w:r>
          </w:p>
        </w:tc>
      </w:tr>
      <w:tr w14:paraId="10BBD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98DE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D6D4A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Pirellu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9DC4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75153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26 </w:t>
            </w:r>
          </w:p>
        </w:tc>
      </w:tr>
      <w:tr w14:paraId="67CDD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F550B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254C1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ekdu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E544F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337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43 </w:t>
            </w:r>
          </w:p>
        </w:tc>
      </w:tr>
      <w:tr w14:paraId="1C2CE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EAF9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3805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issi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4F317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29945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55 </w:t>
            </w:r>
          </w:p>
        </w:tc>
      </w:tr>
      <w:tr w14:paraId="554B3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C45B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5BF96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7B3E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2636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60 </w:t>
            </w:r>
          </w:p>
        </w:tc>
      </w:tr>
      <w:tr w14:paraId="7E25D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666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03E1F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dimi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01238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BD384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72 </w:t>
            </w:r>
          </w:p>
        </w:tc>
      </w:tr>
      <w:tr w14:paraId="429EB0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35031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51C6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ze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E007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7EDAD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77 </w:t>
            </w:r>
          </w:p>
        </w:tc>
      </w:tr>
      <w:tr w14:paraId="19129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4F0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CFCE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lc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F262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75FC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87 </w:t>
            </w:r>
          </w:p>
        </w:tc>
      </w:tr>
      <w:tr w14:paraId="41EC3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11AB7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EB947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AADDD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0C4C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97 </w:t>
            </w:r>
          </w:p>
        </w:tc>
      </w:tr>
      <w:tr w14:paraId="06899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2770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4DA75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las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1A170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2B15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07 </w:t>
            </w:r>
          </w:p>
        </w:tc>
      </w:tr>
      <w:tr w14:paraId="7C9E7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B357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1F217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racil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2FEF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0CEAF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10 </w:t>
            </w:r>
          </w:p>
        </w:tc>
      </w:tr>
      <w:tr w14:paraId="4C0D1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7F38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C7A92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quihabi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B17F8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7664F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24 </w:t>
            </w:r>
          </w:p>
        </w:tc>
      </w:tr>
      <w:tr w14:paraId="4AFBF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1B498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DF7D1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icr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E505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CFEE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58 </w:t>
            </w:r>
          </w:p>
        </w:tc>
      </w:tr>
      <w:tr w14:paraId="66644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BE24A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0FBD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scherichia/Shi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AA43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B0A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67 </w:t>
            </w:r>
          </w:p>
        </w:tc>
      </w:tr>
      <w:tr w14:paraId="26443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DEACF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9F663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0181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88C8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77 </w:t>
            </w:r>
          </w:p>
        </w:tc>
      </w:tr>
      <w:tr w14:paraId="77E45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D2EB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70CC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Xanth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81513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62DB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78 </w:t>
            </w:r>
          </w:p>
        </w:tc>
      </w:tr>
      <w:tr w14:paraId="78F1C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6F355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D0CD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Gemini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15DB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5A46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88 </w:t>
            </w:r>
          </w:p>
        </w:tc>
      </w:tr>
      <w:tr w14:paraId="13EE9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5640A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C0BC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opo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5CD6E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CBD8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99 </w:t>
            </w:r>
          </w:p>
        </w:tc>
      </w:tr>
      <w:tr w14:paraId="331C3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C19A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202F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Intrasporang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7FCD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EBB8C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07 </w:t>
            </w:r>
          </w:p>
        </w:tc>
      </w:tr>
      <w:tr w14:paraId="19E8C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54EB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5A89E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re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69CD5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F8768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32 </w:t>
            </w:r>
          </w:p>
        </w:tc>
      </w:tr>
      <w:tr w14:paraId="4D7FB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DA2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8A53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ma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38160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B2414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34 </w:t>
            </w:r>
          </w:p>
        </w:tc>
      </w:tr>
      <w:tr w14:paraId="7E319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C203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DBCF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ndidatus Pelag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6624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46FC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38 </w:t>
            </w:r>
          </w:p>
        </w:tc>
      </w:tr>
      <w:tr w14:paraId="329AE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629F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57BA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eromic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952D4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F6C97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42 </w:t>
            </w:r>
          </w:p>
        </w:tc>
      </w:tr>
      <w:tr w14:paraId="3A378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8DDF4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BCD91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accharibacteria 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E0A60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DA17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42 </w:t>
            </w:r>
          </w:p>
        </w:tc>
      </w:tr>
      <w:tr w14:paraId="62424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A4E4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D473E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uma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EBE2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2C81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46 </w:t>
            </w:r>
          </w:p>
        </w:tc>
      </w:tr>
      <w:tr w14:paraId="31279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C3292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0FC7A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6BAB8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A16EE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62 </w:t>
            </w:r>
          </w:p>
        </w:tc>
      </w:tr>
      <w:tr w14:paraId="2BCD4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DC0FA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1E37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o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8F5B7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4AFE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75 </w:t>
            </w:r>
          </w:p>
        </w:tc>
      </w:tr>
      <w:tr w14:paraId="7836C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82E5A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1CBA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enotroph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DDB8B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049E3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83 </w:t>
            </w:r>
          </w:p>
        </w:tc>
      </w:tr>
      <w:tr w14:paraId="24390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AB85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EF814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aeje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E80A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DAE2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93 </w:t>
            </w:r>
          </w:p>
        </w:tc>
      </w:tr>
      <w:tr w14:paraId="11FAA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332E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52E8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imbriiglo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78E2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0500C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821 </w:t>
            </w:r>
          </w:p>
        </w:tc>
      </w:tr>
      <w:tr w14:paraId="28CCD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E326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B142C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ydrogeni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CD66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A8A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864 </w:t>
            </w:r>
          </w:p>
        </w:tc>
      </w:tr>
      <w:tr w14:paraId="01636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C51B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B713F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hing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85158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814D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901 </w:t>
            </w:r>
          </w:p>
        </w:tc>
      </w:tr>
      <w:tr w14:paraId="109DB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648C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349E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isungbi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A7AE3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D23DE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904 </w:t>
            </w:r>
          </w:p>
        </w:tc>
      </w:tr>
      <w:tr w14:paraId="54A25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39B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2E0D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hargav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594F0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3AC4F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910 </w:t>
            </w:r>
          </w:p>
        </w:tc>
      </w:tr>
      <w:tr w14:paraId="39BA3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15EB8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FABF1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uc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80BB3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9B87E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916 </w:t>
            </w:r>
          </w:p>
        </w:tc>
      </w:tr>
      <w:tr w14:paraId="084A5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EA35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3E3B1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Myx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CE6E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E3CD5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926 </w:t>
            </w:r>
          </w:p>
        </w:tc>
      </w:tr>
      <w:tr w14:paraId="1E68B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D038E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4848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gispha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E3F1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C7007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959 </w:t>
            </w:r>
          </w:p>
        </w:tc>
      </w:tr>
      <w:tr w14:paraId="4D04E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C695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2B90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Steroi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21FE4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448A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962 </w:t>
            </w:r>
          </w:p>
        </w:tc>
      </w:tr>
      <w:tr w14:paraId="6B840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A1FA7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3810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te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9A76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A9288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017 </w:t>
            </w:r>
          </w:p>
        </w:tc>
      </w:tr>
      <w:tr w14:paraId="52BDC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7C0E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0F732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orosarc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C1327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BB2D1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043 </w:t>
            </w:r>
          </w:p>
        </w:tc>
      </w:tr>
      <w:tr w14:paraId="41F41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439B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6AAF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ramuri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AD51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DFF9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048 </w:t>
            </w:r>
          </w:p>
        </w:tc>
      </w:tr>
      <w:tr w14:paraId="52653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AC72D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F4CA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uric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EB3C6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9816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08 </w:t>
            </w:r>
          </w:p>
        </w:tc>
      </w:tr>
      <w:tr w14:paraId="5C2CD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CD7E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44A7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ute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9A310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83D1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14 </w:t>
            </w:r>
          </w:p>
        </w:tc>
      </w:tr>
      <w:tr w14:paraId="5708C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CA01D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B6213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inomarin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2477E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95CC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22 </w:t>
            </w:r>
          </w:p>
        </w:tc>
      </w:tr>
      <w:tr w14:paraId="602F3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08AB1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99257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hygromy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F2D5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BAED5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39 </w:t>
            </w:r>
          </w:p>
        </w:tc>
      </w:tr>
      <w:tr w14:paraId="4B402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133FB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800D9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achy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96704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F7CB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41 </w:t>
            </w:r>
          </w:p>
        </w:tc>
      </w:tr>
      <w:tr w14:paraId="1D6C7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61A1F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90246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arc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2486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2FA8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55 </w:t>
            </w:r>
          </w:p>
        </w:tc>
      </w:tr>
      <w:tr w14:paraId="6EAD9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4BA3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9D35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ren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E4D6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C78A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67 </w:t>
            </w:r>
          </w:p>
        </w:tc>
      </w:tr>
      <w:tr w14:paraId="74C02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BD995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F8A2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Sphing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49A5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1EC3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91 </w:t>
            </w:r>
          </w:p>
        </w:tc>
      </w:tr>
      <w:tr w14:paraId="2009A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60C4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02744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hingopy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3E29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8C56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217 </w:t>
            </w:r>
          </w:p>
        </w:tc>
      </w:tr>
      <w:tr w14:paraId="5144C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F9F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4A31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Isospha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1712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E260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312 </w:t>
            </w:r>
          </w:p>
        </w:tc>
      </w:tr>
      <w:tr w14:paraId="7410D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F53A9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D5327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lse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FE760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36A4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313 </w:t>
            </w:r>
          </w:p>
        </w:tc>
      </w:tr>
      <w:tr w14:paraId="21540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2E1B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6B428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uncan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38B8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6CC87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339 </w:t>
            </w:r>
          </w:p>
        </w:tc>
      </w:tr>
      <w:tr w14:paraId="0C372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B01EB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71B9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yc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09A45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F370B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342 </w:t>
            </w:r>
          </w:p>
        </w:tc>
      </w:tr>
      <w:tr w14:paraId="26F8C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6704E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3562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or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BE56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1CDA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362 </w:t>
            </w:r>
          </w:p>
        </w:tc>
      </w:tr>
      <w:tr w14:paraId="02631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22CA3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B3C37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ofl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DB9B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B72E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414 </w:t>
            </w:r>
          </w:p>
        </w:tc>
      </w:tr>
      <w:tr w14:paraId="6A8C6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AF910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5AD22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Weiss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3CACC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BE533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445 </w:t>
            </w:r>
          </w:p>
        </w:tc>
      </w:tr>
      <w:tr w14:paraId="2E25F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B651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23DB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Phyll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6297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B266F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463 </w:t>
            </w:r>
          </w:p>
        </w:tc>
      </w:tr>
      <w:tr w14:paraId="42722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477B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F1AB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rnithinimic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C1A71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350E4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10 </w:t>
            </w:r>
          </w:p>
        </w:tc>
      </w:tr>
      <w:tr w14:paraId="05EC6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E366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A04E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Thermogut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BED7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B0A66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24 </w:t>
            </w:r>
          </w:p>
        </w:tc>
      </w:tr>
      <w:tr w14:paraId="4BBA5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32CFB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7040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Coma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37AD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D015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30 </w:t>
            </w:r>
          </w:p>
        </w:tc>
      </w:tr>
      <w:tr w14:paraId="4F046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89BC2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4795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ckebrand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AFCF8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94E7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88 </w:t>
            </w:r>
          </w:p>
        </w:tc>
      </w:tr>
      <w:tr w14:paraId="4ADEB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23DB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5C4D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eni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DF4A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7078F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616 </w:t>
            </w:r>
          </w:p>
        </w:tc>
      </w:tr>
      <w:tr w14:paraId="4067D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B5422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8A7C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thylocy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8E7D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3E51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642 </w:t>
            </w:r>
          </w:p>
        </w:tc>
      </w:tr>
      <w:tr w14:paraId="19448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C74FF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52B8B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ulgat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4974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AD2A8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642 </w:t>
            </w:r>
          </w:p>
        </w:tc>
      </w:tr>
      <w:tr w14:paraId="34262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E055D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490EB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dor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C6499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01E7C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688 </w:t>
            </w:r>
          </w:p>
        </w:tc>
      </w:tr>
      <w:tr w14:paraId="2C642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3CC68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98596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AA4E4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B05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707 </w:t>
            </w:r>
          </w:p>
        </w:tc>
      </w:tr>
      <w:tr w14:paraId="60B17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799AB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0299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lav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8E6B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7D84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708 </w:t>
            </w:r>
          </w:p>
        </w:tc>
      </w:tr>
      <w:tr w14:paraId="45EF2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6CB77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C70BF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usill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23A3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F96F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729 </w:t>
            </w:r>
          </w:p>
        </w:tc>
      </w:tr>
      <w:tr w14:paraId="4F2C8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88B31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4A0F4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rinilact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3905E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A4A3C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732 </w:t>
            </w:r>
          </w:p>
        </w:tc>
      </w:tr>
      <w:tr w14:paraId="19882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77785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0DDC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aus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7EC7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833C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755 </w:t>
            </w:r>
          </w:p>
        </w:tc>
      </w:tr>
      <w:tr w14:paraId="403CD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0092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BC920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raped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B2D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9C73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812 </w:t>
            </w:r>
          </w:p>
        </w:tc>
      </w:tr>
      <w:tr w14:paraId="5A707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5763C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BD74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chela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9EC71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48805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835 </w:t>
            </w:r>
          </w:p>
        </w:tc>
      </w:tr>
      <w:tr w14:paraId="29037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DD047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1B1B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pid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0C44F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BEEF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885 </w:t>
            </w:r>
          </w:p>
        </w:tc>
      </w:tr>
      <w:tr w14:paraId="7E8B0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FFCF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8428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uteol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D3B1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0B98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898 </w:t>
            </w:r>
          </w:p>
        </w:tc>
      </w:tr>
      <w:tr w14:paraId="6A717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CC578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70F3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Xanth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1E9E4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AA46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966 </w:t>
            </w:r>
          </w:p>
        </w:tc>
      </w:tr>
      <w:tr w14:paraId="699DA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BA53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8E3C8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rea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B498B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3EC5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971 </w:t>
            </w:r>
          </w:p>
        </w:tc>
      </w:tr>
      <w:tr w14:paraId="7A768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A7CE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66C9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Flav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1431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869F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008 </w:t>
            </w:r>
          </w:p>
        </w:tc>
      </w:tr>
      <w:tr w14:paraId="0EEE5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4F91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3A5A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irell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7563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2F50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033 </w:t>
            </w:r>
          </w:p>
        </w:tc>
      </w:tr>
      <w:tr w14:paraId="24F42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CE8E0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B32B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opio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45EC6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AF56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039 </w:t>
            </w:r>
          </w:p>
        </w:tc>
      </w:tr>
      <w:tr w14:paraId="7EC70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BB6E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37AE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Nannocys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FECD5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18E2F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040 </w:t>
            </w:r>
          </w:p>
        </w:tc>
      </w:tr>
      <w:tr w14:paraId="500A0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BC61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C75C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habd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6FC11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50639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099 </w:t>
            </w:r>
          </w:p>
        </w:tc>
      </w:tr>
      <w:tr w14:paraId="75EB7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06D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5E5F3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Alcalige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77E1B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A819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142 </w:t>
            </w:r>
          </w:p>
        </w:tc>
      </w:tr>
      <w:tr w14:paraId="360C5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8DB18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00D5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ombout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D7EA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0ACA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254 </w:t>
            </w:r>
          </w:p>
        </w:tc>
      </w:tr>
      <w:tr w14:paraId="0C62B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40DD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4426A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epidispha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BD94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BD90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283 </w:t>
            </w:r>
          </w:p>
        </w:tc>
      </w:tr>
      <w:tr w14:paraId="50364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A17E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4748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aerosal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4736E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134B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313 </w:t>
            </w:r>
          </w:p>
        </w:tc>
      </w:tr>
      <w:tr w14:paraId="6BBE0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7C2B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46CD9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ACAA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DB2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336 </w:t>
            </w:r>
          </w:p>
        </w:tc>
      </w:tr>
      <w:tr w14:paraId="2174C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F6E3D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E86B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labr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D3FB5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D39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398 </w:t>
            </w:r>
          </w:p>
        </w:tc>
      </w:tr>
      <w:tr w14:paraId="27907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5B8E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3ACD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oteiniclas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E9B6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0C226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451 </w:t>
            </w:r>
          </w:p>
        </w:tc>
      </w:tr>
      <w:tr w14:paraId="60BF0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145A8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19D2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quispha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685F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DE8F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456 </w:t>
            </w:r>
          </w:p>
        </w:tc>
      </w:tr>
      <w:tr w14:paraId="5568E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90A31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CD281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illacea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87841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E37E1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502 </w:t>
            </w:r>
          </w:p>
        </w:tc>
      </w:tr>
      <w:tr w14:paraId="201AE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687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35541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emmat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E6BC4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2FC0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574 </w:t>
            </w:r>
          </w:p>
        </w:tc>
      </w:tr>
      <w:tr w14:paraId="56BE9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F7D1F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FC8E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Planct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0A1DC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25446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586 </w:t>
            </w:r>
          </w:p>
        </w:tc>
      </w:tr>
      <w:tr w14:paraId="5FD3F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FC04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FBEA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WPS-1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80FCB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6C6E6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608 </w:t>
            </w:r>
          </w:p>
        </w:tc>
      </w:tr>
      <w:tr w14:paraId="08AEB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E0D38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EFD9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evotellamass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F2674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70490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619 </w:t>
            </w:r>
          </w:p>
        </w:tc>
      </w:tr>
      <w:tr w14:paraId="67609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BC2F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306D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cha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B78F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FD9C4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712 </w:t>
            </w:r>
          </w:p>
        </w:tc>
      </w:tr>
      <w:tr w14:paraId="1BEDA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907A7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B7C4E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Jeotgal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0ACF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BCCC1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788 </w:t>
            </w:r>
          </w:p>
        </w:tc>
      </w:tr>
      <w:tr w14:paraId="4AEDC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DDB2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9D2F7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habdanae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3319A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6C47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790 </w:t>
            </w:r>
          </w:p>
        </w:tc>
      </w:tr>
      <w:tr w14:paraId="75D3F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1953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7337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ummeli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F311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2AB0F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791 </w:t>
            </w:r>
          </w:p>
        </w:tc>
      </w:tr>
      <w:tr w14:paraId="38A82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9E14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44DF7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chnuer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E0E0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C2F8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799 </w:t>
            </w:r>
          </w:p>
        </w:tc>
      </w:tr>
      <w:tr w14:paraId="19152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A2EB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02F2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mel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9DB5D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57098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806 </w:t>
            </w:r>
          </w:p>
        </w:tc>
      </w:tr>
      <w:tr w14:paraId="314E8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A5BA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C02C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ue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C404C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F7463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819 </w:t>
            </w:r>
          </w:p>
        </w:tc>
      </w:tr>
      <w:tr w14:paraId="701D0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E207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75E9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o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05C36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26A88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862 </w:t>
            </w:r>
          </w:p>
        </w:tc>
      </w:tr>
      <w:tr w14:paraId="527D2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2501D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34DB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ostridi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97EC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D1B0E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925 </w:t>
            </w:r>
          </w:p>
        </w:tc>
      </w:tr>
      <w:tr w14:paraId="2599C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6E3F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43902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rcu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FF29A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E9A1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944 </w:t>
            </w:r>
          </w:p>
        </w:tc>
      </w:tr>
      <w:tr w14:paraId="3A046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A715C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A766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esert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9C95A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6BBE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073 </w:t>
            </w:r>
          </w:p>
        </w:tc>
      </w:tr>
      <w:tr w14:paraId="1FF84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BD5E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EA4BA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ent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3F5E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DD119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078 </w:t>
            </w:r>
          </w:p>
        </w:tc>
      </w:tr>
      <w:tr w14:paraId="11BDD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E03C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42C02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ujinxin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D37FF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1567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082 </w:t>
            </w:r>
          </w:p>
        </w:tc>
      </w:tr>
      <w:tr w14:paraId="7B03C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DD03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F956D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Yersin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4A0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18370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132 </w:t>
            </w:r>
          </w:p>
        </w:tc>
      </w:tr>
      <w:tr w14:paraId="0CC33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04CB2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F254D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urant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AD5C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03A8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139 </w:t>
            </w:r>
          </w:p>
        </w:tc>
      </w:tr>
      <w:tr w14:paraId="561E0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E0C9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F5C70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1775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AD157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199 </w:t>
            </w:r>
          </w:p>
        </w:tc>
      </w:tr>
      <w:tr w14:paraId="53D75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5A5FE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1DD05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l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EBF5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F8B1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223 </w:t>
            </w:r>
          </w:p>
        </w:tc>
      </w:tr>
      <w:tr w14:paraId="40ED5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8CA1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4E0F7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Oxa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39DF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0223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223 </w:t>
            </w:r>
          </w:p>
        </w:tc>
      </w:tr>
      <w:tr w14:paraId="3F46A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99A07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E2DD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re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21F39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BABB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239 </w:t>
            </w:r>
          </w:p>
        </w:tc>
      </w:tr>
      <w:tr w14:paraId="6C5EB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2D42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E27D5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fulv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E646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8E339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286 </w:t>
            </w:r>
          </w:p>
        </w:tc>
      </w:tr>
      <w:tr w14:paraId="59D1F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285D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6201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celli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8E92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C5EAE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293 </w:t>
            </w:r>
          </w:p>
        </w:tc>
      </w:tr>
      <w:tr w14:paraId="1A41D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77BB7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058C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ras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B27E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77BAB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361 </w:t>
            </w:r>
          </w:p>
        </w:tc>
      </w:tr>
      <w:tr w14:paraId="6F44C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7AE8B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E6EE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ryth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3247A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385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362 </w:t>
            </w:r>
          </w:p>
        </w:tc>
      </w:tr>
      <w:tr w14:paraId="6AED5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8FE0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66D1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p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350D8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5215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379 </w:t>
            </w:r>
          </w:p>
        </w:tc>
      </w:tr>
      <w:tr w14:paraId="3B653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70D78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8D2F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92632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F216E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382 </w:t>
            </w:r>
          </w:p>
        </w:tc>
      </w:tr>
      <w:tr w14:paraId="7837B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4802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5972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eroid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3E5F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2B17A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426 </w:t>
            </w:r>
          </w:p>
        </w:tc>
      </w:tr>
      <w:tr w14:paraId="15B30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AD38A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6401E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Ilumat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AA494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C9BF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545 </w:t>
            </w:r>
          </w:p>
        </w:tc>
      </w:tr>
      <w:tr w14:paraId="7FBDD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271EB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D141D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rysipeloth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8CC1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1B9F5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578 </w:t>
            </w:r>
          </w:p>
        </w:tc>
      </w:tr>
      <w:tr w14:paraId="0443B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171A0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F6ED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ochoth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5B18B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F5D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661 </w:t>
            </w:r>
          </w:p>
        </w:tc>
      </w:tr>
      <w:tr w14:paraId="59D2F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D2FB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1159F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so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B4D7F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CE991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689 </w:t>
            </w:r>
          </w:p>
        </w:tc>
      </w:tr>
      <w:tr w14:paraId="0260B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8834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4238C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lotal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9044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61D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739 </w:t>
            </w:r>
          </w:p>
        </w:tc>
      </w:tr>
      <w:tr w14:paraId="3E045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B380A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C0B3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Gem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265D4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6082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808 </w:t>
            </w:r>
          </w:p>
        </w:tc>
      </w:tr>
      <w:tr w14:paraId="135FE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C8C76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63C4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lagib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3D17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D8130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849 </w:t>
            </w:r>
          </w:p>
        </w:tc>
      </w:tr>
      <w:tr w14:paraId="24C1D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E3B6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8D9F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id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1DED5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27B11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878 </w:t>
            </w:r>
          </w:p>
        </w:tc>
      </w:tr>
      <w:tr w14:paraId="47EA3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632C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6A9B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oseimarit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914B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C7E6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890 </w:t>
            </w:r>
          </w:p>
        </w:tc>
      </w:tr>
      <w:tr w14:paraId="1CBC3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8DEC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BC2EF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bald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6276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578CA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904 </w:t>
            </w:r>
          </w:p>
        </w:tc>
      </w:tr>
      <w:tr w14:paraId="0BB69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6BD8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30F8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mn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6D21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4734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906 </w:t>
            </w:r>
          </w:p>
        </w:tc>
      </w:tr>
      <w:tr w14:paraId="2246C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A1671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FD370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Hyphomicrob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4AE4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0ED67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924 </w:t>
            </w:r>
          </w:p>
        </w:tc>
      </w:tr>
      <w:tr w14:paraId="51113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C2883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0FC0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accharomon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0256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BEC17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096 </w:t>
            </w:r>
          </w:p>
        </w:tc>
      </w:tr>
      <w:tr w14:paraId="4CCEA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D00F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9D54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nclassified_Thermoactinomycetace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A8A3D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A26A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096 </w:t>
            </w:r>
          </w:p>
        </w:tc>
      </w:tr>
      <w:tr w14:paraId="10934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1BA7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A822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FEA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CFC9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127 </w:t>
            </w:r>
          </w:p>
        </w:tc>
      </w:tr>
      <w:tr w14:paraId="5F283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E5F40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D0E6F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8C9B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9FA92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249 </w:t>
            </w:r>
          </w:p>
        </w:tc>
      </w:tr>
      <w:tr w14:paraId="1EA9C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E195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F0021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isc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C14A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001EC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266 </w:t>
            </w:r>
          </w:p>
        </w:tc>
      </w:tr>
      <w:tr w14:paraId="4847C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E95CD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9C2DE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r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98CF0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4A310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325 </w:t>
            </w:r>
          </w:p>
        </w:tc>
      </w:tr>
      <w:tr w14:paraId="78568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625E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D7C5B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h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C9A27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9F7D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420 </w:t>
            </w:r>
          </w:p>
        </w:tc>
      </w:tr>
      <w:tr w14:paraId="6028A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CD5E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76D01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ovosphing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18EB2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01FBE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499 </w:t>
            </w:r>
          </w:p>
        </w:tc>
      </w:tr>
      <w:tr w14:paraId="006CE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F29C2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5D315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B117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1A4F9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567 </w:t>
            </w:r>
          </w:p>
        </w:tc>
      </w:tr>
      <w:tr w14:paraId="77DB4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2B746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DB09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ev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D85E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D7977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46 </w:t>
            </w:r>
          </w:p>
        </w:tc>
      </w:tr>
      <w:tr w14:paraId="1B572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4C9F8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116D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ra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55E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95B7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59 </w:t>
            </w:r>
          </w:p>
        </w:tc>
      </w:tr>
      <w:tr w14:paraId="783A1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A732A2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F2552A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oteiniphil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5E03F3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6E5C81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974 </w:t>
            </w:r>
          </w:p>
        </w:tc>
      </w:tr>
    </w:tbl>
    <w:p w14:paraId="17D4F327">
      <w:pPr>
        <w:widowControl/>
        <w:jc w:val="left"/>
        <w:rPr>
          <w:rFonts w:ascii="Times New Roman" w:hAnsi="Times New Roman" w:eastAsia="黑体" w:cs="Times New Roman"/>
        </w:rPr>
      </w:pPr>
      <w:r>
        <w:rPr>
          <w:rFonts w:ascii="Times New Roman" w:hAnsi="Times New Roman" w:eastAsia="黑体" w:cs="Times New Roman"/>
        </w:rPr>
        <w:br w:type="page"/>
      </w:r>
    </w:p>
    <w:p w14:paraId="309946A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黑体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黑体" w:cs="Times New Roman"/>
          <w:b/>
          <w:bCs/>
          <w:sz w:val="20"/>
          <w:szCs w:val="20"/>
        </w:rPr>
        <w:t xml:space="preserve"> S2</w:t>
      </w:r>
      <w:r>
        <w:rPr>
          <w:rFonts w:ascii="Times New Roman" w:hAnsi="Times New Roman" w:cs="Times New Roman"/>
          <w:sz w:val="20"/>
          <w:szCs w:val="20"/>
        </w:rPr>
        <w:t xml:space="preserve"> Correlation between bacteria and AA of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t seasons.</w:t>
      </w:r>
    </w:p>
    <w:tbl>
      <w:tblPr>
        <w:tblStyle w:val="1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3783"/>
        <w:gridCol w:w="1579"/>
        <w:gridCol w:w="1579"/>
      </w:tblGrid>
      <w:tr w14:paraId="5BACA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E0DFFEB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A1FA14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9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A7A0E02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77842EE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14:paraId="6FA06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83508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B4338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ntoea</w:t>
            </w:r>
          </w:p>
        </w:tc>
        <w:tc>
          <w:tcPr>
            <w:tcW w:w="9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2A045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9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F50A7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26 </w:t>
            </w:r>
          </w:p>
        </w:tc>
      </w:tr>
      <w:tr w14:paraId="7DAF5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891A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940B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entimicrobi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550A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82EC4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79 </w:t>
            </w:r>
          </w:p>
        </w:tc>
      </w:tr>
      <w:tr w14:paraId="3E8B7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D8E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D41D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mpanilactobacillu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A48E7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F9E9C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18 </w:t>
            </w:r>
          </w:p>
        </w:tc>
      </w:tr>
      <w:tr w14:paraId="2E022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BD432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C70DF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Enterobacteral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7040F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78CAA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88 </w:t>
            </w:r>
          </w:p>
        </w:tc>
      </w:tr>
      <w:tr w14:paraId="1ECCA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3A98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C0EF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Clostridiales_Incertae Sedis XI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7E3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3C3BB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699 </w:t>
            </w:r>
          </w:p>
        </w:tc>
      </w:tr>
      <w:tr w14:paraId="46C04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36E68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5DB0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dimentibacter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142A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08200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727 </w:t>
            </w:r>
          </w:p>
        </w:tc>
      </w:tr>
      <w:tr w14:paraId="47B17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5AEBF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1C00F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Thermoactinomycetaceae 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D8BB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7090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410 </w:t>
            </w:r>
          </w:p>
        </w:tc>
      </w:tr>
      <w:tr w14:paraId="2E3A8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32EBE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1922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A0BEB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0E5B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572 </w:t>
            </w:r>
          </w:p>
        </w:tc>
      </w:tr>
      <w:tr w14:paraId="79250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997EA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9DB76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aecalicoccu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183E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7DB8B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41 </w:t>
            </w:r>
          </w:p>
        </w:tc>
      </w:tr>
      <w:tr w14:paraId="7428B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E82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96CB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oteiniphil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2B7D5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7477E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694 </w:t>
            </w:r>
          </w:p>
        </w:tc>
      </w:tr>
      <w:tr w14:paraId="23D4C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2AA4F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077F8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Clostridial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367A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C722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304 </w:t>
            </w:r>
          </w:p>
        </w:tc>
      </w:tr>
      <w:tr w14:paraId="6BD03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63F8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2FEDC3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aoultibacter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C15C3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FC302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100 </w:t>
            </w:r>
          </w:p>
        </w:tc>
      </w:tr>
      <w:tr w14:paraId="53523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E734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9712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illaceae 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63FB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C6BD2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885 </w:t>
            </w:r>
          </w:p>
        </w:tc>
      </w:tr>
      <w:tr w14:paraId="4F66D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63E2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7AB56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Peptococcaceae 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8E37D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0090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651 </w:t>
            </w:r>
          </w:p>
        </w:tc>
      </w:tr>
      <w:tr w14:paraId="76FC1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9B7A2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ABCE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mbranicol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ED3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A069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043 </w:t>
            </w:r>
          </w:p>
        </w:tc>
      </w:tr>
      <w:tr w14:paraId="7071C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9AC41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618032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Lactobacillal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7FCFD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551E2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891 </w:t>
            </w:r>
          </w:p>
        </w:tc>
      </w:tr>
      <w:tr w14:paraId="2134E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2158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C05B5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dvenell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E0CF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5896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697 </w:t>
            </w:r>
          </w:p>
        </w:tc>
      </w:tr>
      <w:tr w14:paraId="144FB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1545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AD022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tococcu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3800F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88B33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648 </w:t>
            </w:r>
          </w:p>
        </w:tc>
      </w:tr>
      <w:tr w14:paraId="6E656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5335E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47180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Ruminococc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1F18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C97B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309 </w:t>
            </w:r>
          </w:p>
        </w:tc>
      </w:tr>
      <w:tr w14:paraId="39B2D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BA49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75DE7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ocardiopsi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3679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0B1F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279 </w:t>
            </w:r>
          </w:p>
        </w:tc>
      </w:tr>
      <w:tr w14:paraId="6DE01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2226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2DF80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oteiniclastic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91B42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94D8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15 </w:t>
            </w:r>
          </w:p>
        </w:tc>
      </w:tr>
      <w:tr w14:paraId="667AA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4CF6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86600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1F388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C74A4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035 </w:t>
            </w:r>
          </w:p>
        </w:tc>
      </w:tr>
      <w:tr w14:paraId="1AF07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8AD05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66F9B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Mycobacterial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85A03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61330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955 </w:t>
            </w:r>
          </w:p>
        </w:tc>
      </w:tr>
      <w:tr w14:paraId="1075E1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5562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6DA9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Firmicut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3C336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C2BB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858 </w:t>
            </w:r>
          </w:p>
        </w:tc>
      </w:tr>
      <w:tr w14:paraId="0312A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5E72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6DF9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D6C4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F4B9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49 </w:t>
            </w:r>
          </w:p>
        </w:tc>
      </w:tr>
      <w:tr w14:paraId="1AC4A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0056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D05A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FFE84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80017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48 </w:t>
            </w:r>
          </w:p>
        </w:tc>
      </w:tr>
      <w:tr w14:paraId="7D99C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7DCC3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102E6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mosilactobacillu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1DA4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F7EA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64 </w:t>
            </w:r>
          </w:p>
        </w:tc>
      </w:tr>
      <w:tr w14:paraId="0A3C2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6E687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A9BF0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illal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12FCD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7A70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90 </w:t>
            </w:r>
          </w:p>
        </w:tc>
      </w:tr>
      <w:tr w14:paraId="41BC3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95902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7867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gracilibacillu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DCDA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784B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38 </w:t>
            </w:r>
          </w:p>
        </w:tc>
      </w:tr>
      <w:tr w14:paraId="5F19E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A178D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6502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erticiell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5D1BD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0F73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98 </w:t>
            </w:r>
          </w:p>
        </w:tc>
      </w:tr>
      <w:tr w14:paraId="0BBAA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AB3E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487E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FE5A6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DDD17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80 </w:t>
            </w:r>
          </w:p>
        </w:tc>
      </w:tr>
      <w:tr w14:paraId="21EA4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5C43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94AE1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quihabitan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7B93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B86AE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91 </w:t>
            </w:r>
          </w:p>
        </w:tc>
      </w:tr>
      <w:tr w14:paraId="100D1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6DCB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21385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ynergist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7C0A9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0508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50 </w:t>
            </w:r>
          </w:p>
        </w:tc>
      </w:tr>
      <w:tr w14:paraId="2AB2F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3AB57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50DC0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opostip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1659D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81E17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45 </w:t>
            </w:r>
          </w:p>
        </w:tc>
      </w:tr>
      <w:tr w14:paraId="70FCC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3563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E69B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Staphylococc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2AA27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A79B4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54 </w:t>
            </w:r>
          </w:p>
        </w:tc>
      </w:tr>
      <w:tr w14:paraId="169A7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D5F97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F1A3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Peptostreptococc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2DE30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C94E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26 </w:t>
            </w:r>
          </w:p>
        </w:tc>
      </w:tr>
      <w:tr w14:paraId="2721C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C1E3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7F499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teroid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809F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415B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6 </w:t>
            </w:r>
          </w:p>
        </w:tc>
      </w:tr>
      <w:tr w14:paraId="4E9A9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ABAC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C7A4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Marinilabili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FCA82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CC95C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1 </w:t>
            </w:r>
          </w:p>
        </w:tc>
      </w:tr>
      <w:tr w14:paraId="55A15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5643C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72505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Moraxell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81759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892D7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11 </w:t>
            </w:r>
          </w:p>
        </w:tc>
      </w:tr>
      <w:tr w14:paraId="1B00A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A53D0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233CB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teri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D060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3D3AA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9 </w:t>
            </w:r>
          </w:p>
        </w:tc>
      </w:tr>
      <w:tr w14:paraId="10C28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1460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682900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Micrococcal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9B02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E7C02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8 </w:t>
            </w:r>
          </w:p>
        </w:tc>
      </w:tr>
      <w:tr w14:paraId="1EB61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E82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C0E726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Alcaligen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092A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7795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5 </w:t>
            </w:r>
          </w:p>
        </w:tc>
      </w:tr>
      <w:tr w14:paraId="4B423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30A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8829D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cellibacteroid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C78E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4AB0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4 </w:t>
            </w:r>
          </w:p>
        </w:tc>
      </w:tr>
      <w:tr w14:paraId="02947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5168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3D5324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Acidaminococc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AB64B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3BC1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3 </w:t>
            </w:r>
          </w:p>
        </w:tc>
      </w:tr>
      <w:tr w14:paraId="65693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1CDF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69AA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Comamonad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37CC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C620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2 </w:t>
            </w:r>
          </w:p>
        </w:tc>
      </w:tr>
      <w:tr w14:paraId="14367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CF6B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11F1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Streptococc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2D56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1A9A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2 </w:t>
            </w:r>
          </w:p>
        </w:tc>
      </w:tr>
      <w:tr w14:paraId="203C8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3857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3072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teroidet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9671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99CC3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2 </w:t>
            </w:r>
          </w:p>
        </w:tc>
      </w:tr>
      <w:tr w14:paraId="1B420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94DB9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90679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haerochaet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3A28E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FCA5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 w14:paraId="0AABF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D69E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43D9A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ermentimona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5BF46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BB8A0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 w14:paraId="6F5D7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9DE87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BA16C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Flavobacteri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9CB30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D21F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 w14:paraId="30D97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F0A81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C5CEE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acilli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35FEA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7872D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 w14:paraId="3DCC1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A3C0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DFF68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orobacter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C265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72D9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 w14:paraId="0230E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B609D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A35DF5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Lachnospiracea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8615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AF83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 w14:paraId="1E79B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9EF111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36FB0F1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lassified_Betaproteobacteria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EE3FB9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B38D61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</w:tbl>
    <w:p w14:paraId="27BC9DC6">
      <w:pPr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ongolian Baiti">
    <w:panose1 w:val="03000500000000000000"/>
    <w:charset w:val="00"/>
    <w:family w:val="script"/>
    <w:pitch w:val="default"/>
    <w:sig w:usb0="80000023" w:usb1="00000000" w:usb2="0002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ic Engineering endnote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ap0x2d2xa05ve29roxe004eprf0atztdxp&quot;&gt;My EndNote Library&lt;record-ids&gt;&lt;item&gt;2&lt;/item&gt;&lt;item&gt;3&lt;/item&gt;&lt;item&gt;5&lt;/item&gt;&lt;item&gt;6&lt;/item&gt;&lt;item&gt;8&lt;/item&gt;&lt;item&gt;9&lt;/item&gt;&lt;item&gt;10&lt;/item&gt;&lt;item&gt;11&lt;/item&gt;&lt;item&gt;12&lt;/item&gt;&lt;item&gt;13&lt;/item&gt;&lt;item&gt;17&lt;/item&gt;&lt;item&gt;21&lt;/item&gt;&lt;item&gt;22&lt;/item&gt;&lt;item&gt;23&lt;/item&gt;&lt;item&gt;24&lt;/item&gt;&lt;item&gt;26&lt;/item&gt;&lt;item&gt;27&lt;/item&gt;&lt;item&gt;28&lt;/item&gt;&lt;item&gt;30&lt;/item&gt;&lt;item&gt;31&lt;/item&gt;&lt;item&gt;32&lt;/item&gt;&lt;item&gt;33&lt;/item&gt;&lt;item&gt;35&lt;/item&gt;&lt;item&gt;36&lt;/item&gt;&lt;item&gt;37&lt;/item&gt;&lt;item&gt;44&lt;/item&gt;&lt;item&gt;46&lt;/item&gt;&lt;item&gt;49&lt;/item&gt;&lt;item&gt;53&lt;/item&gt;&lt;item&gt;54&lt;/item&gt;&lt;item&gt;58&lt;/item&gt;&lt;item&gt;60&lt;/item&gt;&lt;item&gt;61&lt;/item&gt;&lt;item&gt;68&lt;/item&gt;&lt;item&gt;69&lt;/item&gt;&lt;item&gt;70&lt;/item&gt;&lt;item&gt;72&lt;/item&gt;&lt;item&gt;77&lt;/item&gt;&lt;item&gt;78&lt;/item&gt;&lt;/record-ids&gt;&lt;/item&gt;&lt;/Libraries&gt;"/>
  </w:docVars>
  <w:rsids>
    <w:rsidRoot w:val="001556A6"/>
    <w:rsid w:val="0000201E"/>
    <w:rsid w:val="0000296B"/>
    <w:rsid w:val="00007D74"/>
    <w:rsid w:val="0001231C"/>
    <w:rsid w:val="0001252B"/>
    <w:rsid w:val="00015CB3"/>
    <w:rsid w:val="000208BE"/>
    <w:rsid w:val="00020BDD"/>
    <w:rsid w:val="00021363"/>
    <w:rsid w:val="000248E3"/>
    <w:rsid w:val="000270D0"/>
    <w:rsid w:val="00027B30"/>
    <w:rsid w:val="000379E1"/>
    <w:rsid w:val="00043B8F"/>
    <w:rsid w:val="0005035B"/>
    <w:rsid w:val="00053164"/>
    <w:rsid w:val="000555CF"/>
    <w:rsid w:val="00057EB9"/>
    <w:rsid w:val="000636A1"/>
    <w:rsid w:val="00076D90"/>
    <w:rsid w:val="000774FC"/>
    <w:rsid w:val="0008011A"/>
    <w:rsid w:val="000849DB"/>
    <w:rsid w:val="000933A9"/>
    <w:rsid w:val="000935D7"/>
    <w:rsid w:val="0009405F"/>
    <w:rsid w:val="000A2145"/>
    <w:rsid w:val="000A251E"/>
    <w:rsid w:val="000B1E6F"/>
    <w:rsid w:val="000B2244"/>
    <w:rsid w:val="000B7C1C"/>
    <w:rsid w:val="000C24CD"/>
    <w:rsid w:val="000C2AE9"/>
    <w:rsid w:val="000C5966"/>
    <w:rsid w:val="000D514C"/>
    <w:rsid w:val="000E0A47"/>
    <w:rsid w:val="000E1D1E"/>
    <w:rsid w:val="000F222B"/>
    <w:rsid w:val="000F4516"/>
    <w:rsid w:val="00101358"/>
    <w:rsid w:val="00102242"/>
    <w:rsid w:val="00102C4A"/>
    <w:rsid w:val="001051AC"/>
    <w:rsid w:val="001211BE"/>
    <w:rsid w:val="0012202B"/>
    <w:rsid w:val="00122104"/>
    <w:rsid w:val="001271C7"/>
    <w:rsid w:val="00127635"/>
    <w:rsid w:val="00127FD3"/>
    <w:rsid w:val="00140F6B"/>
    <w:rsid w:val="00141993"/>
    <w:rsid w:val="00143CE8"/>
    <w:rsid w:val="0014646F"/>
    <w:rsid w:val="001475D8"/>
    <w:rsid w:val="00152EA3"/>
    <w:rsid w:val="001556A6"/>
    <w:rsid w:val="00167548"/>
    <w:rsid w:val="00170CBC"/>
    <w:rsid w:val="00186241"/>
    <w:rsid w:val="001B4273"/>
    <w:rsid w:val="001B5555"/>
    <w:rsid w:val="001C5104"/>
    <w:rsid w:val="001D153A"/>
    <w:rsid w:val="001D34C2"/>
    <w:rsid w:val="001D6F66"/>
    <w:rsid w:val="001E5AAD"/>
    <w:rsid w:val="001E7A93"/>
    <w:rsid w:val="001F7CBB"/>
    <w:rsid w:val="00203EB4"/>
    <w:rsid w:val="002168C9"/>
    <w:rsid w:val="00222A7B"/>
    <w:rsid w:val="00224953"/>
    <w:rsid w:val="0023171B"/>
    <w:rsid w:val="002341E0"/>
    <w:rsid w:val="00235259"/>
    <w:rsid w:val="00235784"/>
    <w:rsid w:val="00237A08"/>
    <w:rsid w:val="0025216E"/>
    <w:rsid w:val="002534BB"/>
    <w:rsid w:val="00256AB5"/>
    <w:rsid w:val="00262246"/>
    <w:rsid w:val="00270849"/>
    <w:rsid w:val="00271742"/>
    <w:rsid w:val="00275567"/>
    <w:rsid w:val="002760C6"/>
    <w:rsid w:val="002761EC"/>
    <w:rsid w:val="002808F8"/>
    <w:rsid w:val="00282A99"/>
    <w:rsid w:val="00283A5C"/>
    <w:rsid w:val="002A1B49"/>
    <w:rsid w:val="002A75E8"/>
    <w:rsid w:val="002B3BED"/>
    <w:rsid w:val="002B451C"/>
    <w:rsid w:val="002B7B7B"/>
    <w:rsid w:val="002C1E04"/>
    <w:rsid w:val="002C3077"/>
    <w:rsid w:val="002C38C6"/>
    <w:rsid w:val="002C4248"/>
    <w:rsid w:val="002D3902"/>
    <w:rsid w:val="002D6E3F"/>
    <w:rsid w:val="002E0CFC"/>
    <w:rsid w:val="002E199D"/>
    <w:rsid w:val="002F2624"/>
    <w:rsid w:val="00300DA7"/>
    <w:rsid w:val="003133DD"/>
    <w:rsid w:val="00313472"/>
    <w:rsid w:val="00317F6E"/>
    <w:rsid w:val="00320530"/>
    <w:rsid w:val="00321958"/>
    <w:rsid w:val="003241BA"/>
    <w:rsid w:val="0032728E"/>
    <w:rsid w:val="00333F98"/>
    <w:rsid w:val="00334480"/>
    <w:rsid w:val="0033625A"/>
    <w:rsid w:val="00341FB7"/>
    <w:rsid w:val="00342022"/>
    <w:rsid w:val="0034316C"/>
    <w:rsid w:val="00354504"/>
    <w:rsid w:val="00357643"/>
    <w:rsid w:val="0035774D"/>
    <w:rsid w:val="00361BD3"/>
    <w:rsid w:val="0036313B"/>
    <w:rsid w:val="00363205"/>
    <w:rsid w:val="00364390"/>
    <w:rsid w:val="003678D9"/>
    <w:rsid w:val="00367D74"/>
    <w:rsid w:val="00367FA2"/>
    <w:rsid w:val="00374482"/>
    <w:rsid w:val="00374C27"/>
    <w:rsid w:val="003758BF"/>
    <w:rsid w:val="0038093C"/>
    <w:rsid w:val="00387262"/>
    <w:rsid w:val="0039061A"/>
    <w:rsid w:val="003A1F07"/>
    <w:rsid w:val="003A1F0A"/>
    <w:rsid w:val="003B32C7"/>
    <w:rsid w:val="003B5094"/>
    <w:rsid w:val="003C11F6"/>
    <w:rsid w:val="003C4660"/>
    <w:rsid w:val="003C5778"/>
    <w:rsid w:val="003C6B2F"/>
    <w:rsid w:val="003D2313"/>
    <w:rsid w:val="003D366C"/>
    <w:rsid w:val="003E3F5C"/>
    <w:rsid w:val="003E6000"/>
    <w:rsid w:val="003E7BE3"/>
    <w:rsid w:val="003F1FA4"/>
    <w:rsid w:val="003F5D81"/>
    <w:rsid w:val="0040229B"/>
    <w:rsid w:val="00402783"/>
    <w:rsid w:val="00403A7B"/>
    <w:rsid w:val="00411D69"/>
    <w:rsid w:val="00413496"/>
    <w:rsid w:val="0041363D"/>
    <w:rsid w:val="004164C3"/>
    <w:rsid w:val="004168D0"/>
    <w:rsid w:val="00423113"/>
    <w:rsid w:val="00426408"/>
    <w:rsid w:val="00432132"/>
    <w:rsid w:val="00434E03"/>
    <w:rsid w:val="00445C6D"/>
    <w:rsid w:val="00450F68"/>
    <w:rsid w:val="00455B3D"/>
    <w:rsid w:val="00455C77"/>
    <w:rsid w:val="00464D66"/>
    <w:rsid w:val="00466B7C"/>
    <w:rsid w:val="004670B1"/>
    <w:rsid w:val="00467BAE"/>
    <w:rsid w:val="00472322"/>
    <w:rsid w:val="00480333"/>
    <w:rsid w:val="004966B3"/>
    <w:rsid w:val="004A00E5"/>
    <w:rsid w:val="004A05C3"/>
    <w:rsid w:val="004B24FD"/>
    <w:rsid w:val="004C357E"/>
    <w:rsid w:val="004C65DE"/>
    <w:rsid w:val="004D0490"/>
    <w:rsid w:val="004D15D1"/>
    <w:rsid w:val="004D3877"/>
    <w:rsid w:val="004D4F27"/>
    <w:rsid w:val="004D578E"/>
    <w:rsid w:val="004D6816"/>
    <w:rsid w:val="004E1F74"/>
    <w:rsid w:val="004E44F6"/>
    <w:rsid w:val="004E5657"/>
    <w:rsid w:val="004E5F7C"/>
    <w:rsid w:val="004F47A5"/>
    <w:rsid w:val="004F5E32"/>
    <w:rsid w:val="00516293"/>
    <w:rsid w:val="0052277A"/>
    <w:rsid w:val="005244CA"/>
    <w:rsid w:val="005371EF"/>
    <w:rsid w:val="00540BE4"/>
    <w:rsid w:val="00541052"/>
    <w:rsid w:val="00547045"/>
    <w:rsid w:val="005563CE"/>
    <w:rsid w:val="00566B13"/>
    <w:rsid w:val="00567A72"/>
    <w:rsid w:val="0057398A"/>
    <w:rsid w:val="00576251"/>
    <w:rsid w:val="00582ADD"/>
    <w:rsid w:val="00584C9F"/>
    <w:rsid w:val="00585B14"/>
    <w:rsid w:val="005944D5"/>
    <w:rsid w:val="005947C6"/>
    <w:rsid w:val="0059692A"/>
    <w:rsid w:val="00596EB4"/>
    <w:rsid w:val="005A27DC"/>
    <w:rsid w:val="005A5E79"/>
    <w:rsid w:val="005B0000"/>
    <w:rsid w:val="005B126C"/>
    <w:rsid w:val="005B3DD7"/>
    <w:rsid w:val="005B7CDB"/>
    <w:rsid w:val="005C0B31"/>
    <w:rsid w:val="005C2EBF"/>
    <w:rsid w:val="005C3F34"/>
    <w:rsid w:val="005D1743"/>
    <w:rsid w:val="005D1E5F"/>
    <w:rsid w:val="005D4B52"/>
    <w:rsid w:val="005D4BED"/>
    <w:rsid w:val="005E5A45"/>
    <w:rsid w:val="005E5F0E"/>
    <w:rsid w:val="00600088"/>
    <w:rsid w:val="006027E5"/>
    <w:rsid w:val="00605EF5"/>
    <w:rsid w:val="00606085"/>
    <w:rsid w:val="00610588"/>
    <w:rsid w:val="00612346"/>
    <w:rsid w:val="006156B3"/>
    <w:rsid w:val="00626EA8"/>
    <w:rsid w:val="00632FD8"/>
    <w:rsid w:val="006361FF"/>
    <w:rsid w:val="00641FD0"/>
    <w:rsid w:val="00645732"/>
    <w:rsid w:val="00647451"/>
    <w:rsid w:val="00651A7F"/>
    <w:rsid w:val="00653745"/>
    <w:rsid w:val="0065653A"/>
    <w:rsid w:val="00664F2A"/>
    <w:rsid w:val="00665574"/>
    <w:rsid w:val="00673690"/>
    <w:rsid w:val="0067607D"/>
    <w:rsid w:val="00685E5B"/>
    <w:rsid w:val="0068639C"/>
    <w:rsid w:val="006866F3"/>
    <w:rsid w:val="0068689E"/>
    <w:rsid w:val="006A1584"/>
    <w:rsid w:val="006A234D"/>
    <w:rsid w:val="006A2D44"/>
    <w:rsid w:val="006A5FB0"/>
    <w:rsid w:val="006B61BE"/>
    <w:rsid w:val="006C255E"/>
    <w:rsid w:val="006D4212"/>
    <w:rsid w:val="006D43F1"/>
    <w:rsid w:val="006D4D2C"/>
    <w:rsid w:val="006D7190"/>
    <w:rsid w:val="006E2EC3"/>
    <w:rsid w:val="006E7D0F"/>
    <w:rsid w:val="006F2E16"/>
    <w:rsid w:val="006F385A"/>
    <w:rsid w:val="00716A32"/>
    <w:rsid w:val="007253D4"/>
    <w:rsid w:val="00727DE9"/>
    <w:rsid w:val="007303C1"/>
    <w:rsid w:val="00731C1D"/>
    <w:rsid w:val="00732EFF"/>
    <w:rsid w:val="00733031"/>
    <w:rsid w:val="00733A97"/>
    <w:rsid w:val="00741B5C"/>
    <w:rsid w:val="00743DE6"/>
    <w:rsid w:val="00755E78"/>
    <w:rsid w:val="00762879"/>
    <w:rsid w:val="00770CB8"/>
    <w:rsid w:val="007713DB"/>
    <w:rsid w:val="00772448"/>
    <w:rsid w:val="00775868"/>
    <w:rsid w:val="007825FF"/>
    <w:rsid w:val="007836AC"/>
    <w:rsid w:val="007913D4"/>
    <w:rsid w:val="0079229B"/>
    <w:rsid w:val="00793C19"/>
    <w:rsid w:val="007941FB"/>
    <w:rsid w:val="0079440E"/>
    <w:rsid w:val="00795CAD"/>
    <w:rsid w:val="00795D88"/>
    <w:rsid w:val="007A0497"/>
    <w:rsid w:val="007A32E8"/>
    <w:rsid w:val="007A409C"/>
    <w:rsid w:val="007A433D"/>
    <w:rsid w:val="007A5626"/>
    <w:rsid w:val="007A57C4"/>
    <w:rsid w:val="007B266D"/>
    <w:rsid w:val="007B3BB9"/>
    <w:rsid w:val="007B56C6"/>
    <w:rsid w:val="007B5EEA"/>
    <w:rsid w:val="007C0BC3"/>
    <w:rsid w:val="007C3FDB"/>
    <w:rsid w:val="007C45CA"/>
    <w:rsid w:val="007D204D"/>
    <w:rsid w:val="007F35E3"/>
    <w:rsid w:val="0080055D"/>
    <w:rsid w:val="008026F1"/>
    <w:rsid w:val="008045F8"/>
    <w:rsid w:val="008051C0"/>
    <w:rsid w:val="00812F09"/>
    <w:rsid w:val="00823018"/>
    <w:rsid w:val="00825E87"/>
    <w:rsid w:val="00831413"/>
    <w:rsid w:val="0083215E"/>
    <w:rsid w:val="008422D7"/>
    <w:rsid w:val="00843743"/>
    <w:rsid w:val="00846FB4"/>
    <w:rsid w:val="00846FEE"/>
    <w:rsid w:val="00850B8F"/>
    <w:rsid w:val="00867113"/>
    <w:rsid w:val="00871CC2"/>
    <w:rsid w:val="00872234"/>
    <w:rsid w:val="008765CE"/>
    <w:rsid w:val="00882FF4"/>
    <w:rsid w:val="00884ECE"/>
    <w:rsid w:val="00890ADA"/>
    <w:rsid w:val="008945C5"/>
    <w:rsid w:val="0089488E"/>
    <w:rsid w:val="008B4C47"/>
    <w:rsid w:val="008C13A5"/>
    <w:rsid w:val="008C46D1"/>
    <w:rsid w:val="008C7B4B"/>
    <w:rsid w:val="008D28D0"/>
    <w:rsid w:val="008D354B"/>
    <w:rsid w:val="008D678E"/>
    <w:rsid w:val="008E35DD"/>
    <w:rsid w:val="008E488B"/>
    <w:rsid w:val="008E7D92"/>
    <w:rsid w:val="008F6306"/>
    <w:rsid w:val="009049F9"/>
    <w:rsid w:val="00907546"/>
    <w:rsid w:val="009215FA"/>
    <w:rsid w:val="0092220C"/>
    <w:rsid w:val="0093167A"/>
    <w:rsid w:val="00933995"/>
    <w:rsid w:val="00937CE1"/>
    <w:rsid w:val="0094043B"/>
    <w:rsid w:val="00940F9D"/>
    <w:rsid w:val="00942505"/>
    <w:rsid w:val="00947950"/>
    <w:rsid w:val="009506E7"/>
    <w:rsid w:val="00957103"/>
    <w:rsid w:val="0096168F"/>
    <w:rsid w:val="00972819"/>
    <w:rsid w:val="00975890"/>
    <w:rsid w:val="00984E0C"/>
    <w:rsid w:val="00996B35"/>
    <w:rsid w:val="009A1250"/>
    <w:rsid w:val="009A449E"/>
    <w:rsid w:val="009A5288"/>
    <w:rsid w:val="009A5EB0"/>
    <w:rsid w:val="009A6E34"/>
    <w:rsid w:val="009B1220"/>
    <w:rsid w:val="009B27D6"/>
    <w:rsid w:val="009B35B9"/>
    <w:rsid w:val="009C5FDE"/>
    <w:rsid w:val="009C71BD"/>
    <w:rsid w:val="009C735C"/>
    <w:rsid w:val="009D2E0A"/>
    <w:rsid w:val="009D529B"/>
    <w:rsid w:val="009D5529"/>
    <w:rsid w:val="009E2D3B"/>
    <w:rsid w:val="009E3EF2"/>
    <w:rsid w:val="009E468C"/>
    <w:rsid w:val="009E6538"/>
    <w:rsid w:val="009F099D"/>
    <w:rsid w:val="00A01CFE"/>
    <w:rsid w:val="00A05277"/>
    <w:rsid w:val="00A149C2"/>
    <w:rsid w:val="00A34738"/>
    <w:rsid w:val="00A37360"/>
    <w:rsid w:val="00A45F2C"/>
    <w:rsid w:val="00A47B3A"/>
    <w:rsid w:val="00A53515"/>
    <w:rsid w:val="00A661B6"/>
    <w:rsid w:val="00A665E9"/>
    <w:rsid w:val="00A74A78"/>
    <w:rsid w:val="00A8647E"/>
    <w:rsid w:val="00A87D02"/>
    <w:rsid w:val="00A9383B"/>
    <w:rsid w:val="00A94C04"/>
    <w:rsid w:val="00A94DE3"/>
    <w:rsid w:val="00AA6B16"/>
    <w:rsid w:val="00AB0A1C"/>
    <w:rsid w:val="00AC07F2"/>
    <w:rsid w:val="00AC3BC2"/>
    <w:rsid w:val="00AC7CBD"/>
    <w:rsid w:val="00AD2A62"/>
    <w:rsid w:val="00AE0B00"/>
    <w:rsid w:val="00AE2D1A"/>
    <w:rsid w:val="00AE7416"/>
    <w:rsid w:val="00AF2C6B"/>
    <w:rsid w:val="00AF4D49"/>
    <w:rsid w:val="00B00272"/>
    <w:rsid w:val="00B01C8F"/>
    <w:rsid w:val="00B05528"/>
    <w:rsid w:val="00B0727B"/>
    <w:rsid w:val="00B1405E"/>
    <w:rsid w:val="00B16F20"/>
    <w:rsid w:val="00B17509"/>
    <w:rsid w:val="00B200A0"/>
    <w:rsid w:val="00B208B2"/>
    <w:rsid w:val="00B23703"/>
    <w:rsid w:val="00B624EB"/>
    <w:rsid w:val="00B62D46"/>
    <w:rsid w:val="00B651D3"/>
    <w:rsid w:val="00B65C58"/>
    <w:rsid w:val="00B722A9"/>
    <w:rsid w:val="00B850E4"/>
    <w:rsid w:val="00BA07DA"/>
    <w:rsid w:val="00BA470A"/>
    <w:rsid w:val="00BA716D"/>
    <w:rsid w:val="00BB1E4A"/>
    <w:rsid w:val="00BB28C1"/>
    <w:rsid w:val="00BB2BCE"/>
    <w:rsid w:val="00BB4062"/>
    <w:rsid w:val="00BB6777"/>
    <w:rsid w:val="00BC5A6E"/>
    <w:rsid w:val="00BD016D"/>
    <w:rsid w:val="00BD5B21"/>
    <w:rsid w:val="00BE110D"/>
    <w:rsid w:val="00BE129F"/>
    <w:rsid w:val="00C0080B"/>
    <w:rsid w:val="00C013B1"/>
    <w:rsid w:val="00C01F06"/>
    <w:rsid w:val="00C0474E"/>
    <w:rsid w:val="00C175B5"/>
    <w:rsid w:val="00C2078F"/>
    <w:rsid w:val="00C2475C"/>
    <w:rsid w:val="00C26BB0"/>
    <w:rsid w:val="00C330E5"/>
    <w:rsid w:val="00C53DB2"/>
    <w:rsid w:val="00C541F9"/>
    <w:rsid w:val="00C55915"/>
    <w:rsid w:val="00C57E99"/>
    <w:rsid w:val="00C6081A"/>
    <w:rsid w:val="00C646BF"/>
    <w:rsid w:val="00C67C9D"/>
    <w:rsid w:val="00C73677"/>
    <w:rsid w:val="00C941F8"/>
    <w:rsid w:val="00C96C73"/>
    <w:rsid w:val="00CA1238"/>
    <w:rsid w:val="00CA4D9D"/>
    <w:rsid w:val="00CA58C3"/>
    <w:rsid w:val="00CA766C"/>
    <w:rsid w:val="00CB325D"/>
    <w:rsid w:val="00CB6ECF"/>
    <w:rsid w:val="00CC77B2"/>
    <w:rsid w:val="00CD1E74"/>
    <w:rsid w:val="00CD4C38"/>
    <w:rsid w:val="00CE1838"/>
    <w:rsid w:val="00CE4C2A"/>
    <w:rsid w:val="00CF2248"/>
    <w:rsid w:val="00CF4362"/>
    <w:rsid w:val="00D00183"/>
    <w:rsid w:val="00D00F47"/>
    <w:rsid w:val="00D01526"/>
    <w:rsid w:val="00D01876"/>
    <w:rsid w:val="00D02FCE"/>
    <w:rsid w:val="00D059CF"/>
    <w:rsid w:val="00D063B0"/>
    <w:rsid w:val="00D07235"/>
    <w:rsid w:val="00D114E4"/>
    <w:rsid w:val="00D1195C"/>
    <w:rsid w:val="00D24853"/>
    <w:rsid w:val="00D26F66"/>
    <w:rsid w:val="00D30060"/>
    <w:rsid w:val="00D56B0D"/>
    <w:rsid w:val="00D601E3"/>
    <w:rsid w:val="00D638CE"/>
    <w:rsid w:val="00D64B20"/>
    <w:rsid w:val="00D64BDA"/>
    <w:rsid w:val="00D6632D"/>
    <w:rsid w:val="00D82C49"/>
    <w:rsid w:val="00D839A4"/>
    <w:rsid w:val="00D85C75"/>
    <w:rsid w:val="00D90B7D"/>
    <w:rsid w:val="00D93042"/>
    <w:rsid w:val="00D95F04"/>
    <w:rsid w:val="00D972BE"/>
    <w:rsid w:val="00DA34D3"/>
    <w:rsid w:val="00DB1644"/>
    <w:rsid w:val="00DB456C"/>
    <w:rsid w:val="00DC0DC3"/>
    <w:rsid w:val="00DC59A9"/>
    <w:rsid w:val="00DC5C69"/>
    <w:rsid w:val="00DC732C"/>
    <w:rsid w:val="00DC7899"/>
    <w:rsid w:val="00DE36E0"/>
    <w:rsid w:val="00DF2F86"/>
    <w:rsid w:val="00DF5605"/>
    <w:rsid w:val="00DF71B3"/>
    <w:rsid w:val="00E03181"/>
    <w:rsid w:val="00E033ED"/>
    <w:rsid w:val="00E10E32"/>
    <w:rsid w:val="00E1329D"/>
    <w:rsid w:val="00E16C5E"/>
    <w:rsid w:val="00E22630"/>
    <w:rsid w:val="00E33C19"/>
    <w:rsid w:val="00E34CAD"/>
    <w:rsid w:val="00E42C88"/>
    <w:rsid w:val="00E53E47"/>
    <w:rsid w:val="00E542D8"/>
    <w:rsid w:val="00E54EDB"/>
    <w:rsid w:val="00E5634B"/>
    <w:rsid w:val="00E61FF8"/>
    <w:rsid w:val="00E715D6"/>
    <w:rsid w:val="00E7294C"/>
    <w:rsid w:val="00E74A03"/>
    <w:rsid w:val="00E77C36"/>
    <w:rsid w:val="00E80149"/>
    <w:rsid w:val="00E82950"/>
    <w:rsid w:val="00E82FDC"/>
    <w:rsid w:val="00E8536A"/>
    <w:rsid w:val="00E86127"/>
    <w:rsid w:val="00EA2ABA"/>
    <w:rsid w:val="00EA561A"/>
    <w:rsid w:val="00EA5C7B"/>
    <w:rsid w:val="00EB02A6"/>
    <w:rsid w:val="00EB1964"/>
    <w:rsid w:val="00EB723F"/>
    <w:rsid w:val="00EC5DDA"/>
    <w:rsid w:val="00ED6309"/>
    <w:rsid w:val="00ED64C0"/>
    <w:rsid w:val="00ED68D5"/>
    <w:rsid w:val="00EE3BCD"/>
    <w:rsid w:val="00EE5CEC"/>
    <w:rsid w:val="00EE6407"/>
    <w:rsid w:val="00EE7F9D"/>
    <w:rsid w:val="00EF2D28"/>
    <w:rsid w:val="00EF3118"/>
    <w:rsid w:val="00EF7991"/>
    <w:rsid w:val="00EF7CC1"/>
    <w:rsid w:val="00F0738F"/>
    <w:rsid w:val="00F1065F"/>
    <w:rsid w:val="00F10C71"/>
    <w:rsid w:val="00F14EA3"/>
    <w:rsid w:val="00F1711F"/>
    <w:rsid w:val="00F2563C"/>
    <w:rsid w:val="00F26B2A"/>
    <w:rsid w:val="00F33049"/>
    <w:rsid w:val="00F35311"/>
    <w:rsid w:val="00F4312C"/>
    <w:rsid w:val="00F443F9"/>
    <w:rsid w:val="00F46CEF"/>
    <w:rsid w:val="00F54AF2"/>
    <w:rsid w:val="00F718E0"/>
    <w:rsid w:val="00F807E4"/>
    <w:rsid w:val="00F85013"/>
    <w:rsid w:val="00F85134"/>
    <w:rsid w:val="00F86C9C"/>
    <w:rsid w:val="00F874B1"/>
    <w:rsid w:val="00F92580"/>
    <w:rsid w:val="00F97D84"/>
    <w:rsid w:val="00FA6AB8"/>
    <w:rsid w:val="00FB09F3"/>
    <w:rsid w:val="00FB4A3A"/>
    <w:rsid w:val="00FB5DF4"/>
    <w:rsid w:val="00FB79A5"/>
    <w:rsid w:val="00FC3614"/>
    <w:rsid w:val="00FC487F"/>
    <w:rsid w:val="00FC6121"/>
    <w:rsid w:val="00FD55EC"/>
    <w:rsid w:val="00FD5B36"/>
    <w:rsid w:val="00FE2A01"/>
    <w:rsid w:val="00FE6CCD"/>
    <w:rsid w:val="00FF0734"/>
    <w:rsid w:val="00FF1021"/>
    <w:rsid w:val="339160BD"/>
    <w:rsid w:val="48AC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0"/>
    <w:pPr>
      <w:keepNext/>
      <w:keepLines/>
      <w:spacing w:line="400" w:lineRule="exact"/>
      <w:outlineLvl w:val="0"/>
    </w:pPr>
    <w:rPr>
      <w:rFonts w:ascii="黑体" w:hAnsi="黑体" w:eastAsia="黑体" w:cs="Times New Roman"/>
      <w:kern w:val="44"/>
    </w:rPr>
  </w:style>
  <w:style w:type="paragraph" w:styleId="3">
    <w:name w:val="heading 2"/>
    <w:basedOn w:val="1"/>
    <w:next w:val="1"/>
    <w:link w:val="21"/>
    <w:semiHidden/>
    <w:unhideWhenUsed/>
    <w:qFormat/>
    <w:uiPriority w:val="0"/>
    <w:pPr>
      <w:keepNext/>
      <w:keepLines/>
      <w:spacing w:line="400" w:lineRule="exact"/>
      <w:outlineLvl w:val="1"/>
    </w:pPr>
    <w:rPr>
      <w:rFonts w:ascii="黑体" w:hAnsi="黑体" w:eastAsia="黑体" w:cs="Times New Roman"/>
    </w:rPr>
  </w:style>
  <w:style w:type="paragraph" w:styleId="4">
    <w:name w:val="heading 3"/>
    <w:basedOn w:val="1"/>
    <w:next w:val="1"/>
    <w:link w:val="22"/>
    <w:semiHidden/>
    <w:unhideWhenUsed/>
    <w:qFormat/>
    <w:uiPriority w:val="0"/>
    <w:pPr>
      <w:keepNext/>
      <w:keepLines/>
      <w:spacing w:line="400" w:lineRule="exact"/>
      <w:outlineLvl w:val="2"/>
    </w:pPr>
    <w:rPr>
      <w:rFonts w:ascii="黑体" w:hAnsi="黑体" w:eastAsia="黑体" w:cs="Times New Roman"/>
    </w:rPr>
  </w:style>
  <w:style w:type="paragraph" w:styleId="5">
    <w:name w:val="heading 4"/>
    <w:basedOn w:val="1"/>
    <w:next w:val="1"/>
    <w:link w:val="23"/>
    <w:semiHidden/>
    <w:unhideWhenUsed/>
    <w:qFormat/>
    <w:uiPriority w:val="0"/>
    <w:pPr>
      <w:keepNext/>
      <w:keepLines/>
      <w:spacing w:line="400" w:lineRule="exact"/>
      <w:outlineLvl w:val="3"/>
    </w:pPr>
    <w:rPr>
      <w:rFonts w:ascii="黑体" w:hAnsi="黑体" w:eastAsia="黑体" w:cs="Times New Roman"/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7">
    <w:name w:val="annotation text"/>
    <w:basedOn w:val="1"/>
    <w:link w:val="24"/>
    <w:qFormat/>
    <w:uiPriority w:val="0"/>
    <w:pPr>
      <w:jc w:val="left"/>
    </w:pPr>
  </w:style>
  <w:style w:type="paragraph" w:styleId="8">
    <w:name w:val="Balloon Text"/>
    <w:basedOn w:val="1"/>
    <w:link w:val="35"/>
    <w:semiHidden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25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6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link w:val="38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  <w:style w:type="paragraph" w:styleId="1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3">
    <w:name w:val="annotation subject"/>
    <w:basedOn w:val="7"/>
    <w:next w:val="7"/>
    <w:link w:val="27"/>
    <w:qFormat/>
    <w:uiPriority w:val="0"/>
    <w:rPr>
      <w:b/>
      <w:bCs/>
    </w:rPr>
  </w:style>
  <w:style w:type="table" w:styleId="15">
    <w:name w:val="Table Grid"/>
    <w:basedOn w:val="1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line number"/>
    <w:basedOn w:val="16"/>
    <w:qFormat/>
    <w:uiPriority w:val="0"/>
    <w:rPr>
      <w:rFonts w:ascii="Times New Roman" w:hAnsi="Times New Roman" w:eastAsia="Times New Roman" w:cs="Times New Roman"/>
    </w:rPr>
  </w:style>
  <w:style w:type="character" w:styleId="18">
    <w:name w:val="Hyperlink"/>
    <w:basedOn w:val="16"/>
    <w:qFormat/>
    <w:uiPriority w:val="0"/>
    <w:rPr>
      <w:color w:val="0000FF"/>
      <w:u w:val="single"/>
    </w:rPr>
  </w:style>
  <w:style w:type="character" w:styleId="19">
    <w:name w:val="annotation reference"/>
    <w:basedOn w:val="16"/>
    <w:qFormat/>
    <w:uiPriority w:val="0"/>
    <w:rPr>
      <w:sz w:val="21"/>
      <w:szCs w:val="21"/>
    </w:rPr>
  </w:style>
  <w:style w:type="character" w:customStyle="1" w:styleId="20">
    <w:name w:val="标题 1 字符"/>
    <w:basedOn w:val="16"/>
    <w:link w:val="2"/>
    <w:qFormat/>
    <w:uiPriority w:val="0"/>
    <w:rPr>
      <w:rFonts w:ascii="黑体" w:hAnsi="黑体" w:eastAsia="黑体" w:cs="Times New Roman"/>
      <w:kern w:val="44"/>
      <w:sz w:val="24"/>
      <w:szCs w:val="24"/>
    </w:rPr>
  </w:style>
  <w:style w:type="character" w:customStyle="1" w:styleId="21">
    <w:name w:val="标题 2 字符"/>
    <w:basedOn w:val="16"/>
    <w:link w:val="3"/>
    <w:semiHidden/>
    <w:qFormat/>
    <w:uiPriority w:val="0"/>
    <w:rPr>
      <w:rFonts w:ascii="黑体" w:hAnsi="黑体" w:eastAsia="黑体" w:cs="Times New Roman"/>
      <w:sz w:val="24"/>
      <w:szCs w:val="24"/>
    </w:rPr>
  </w:style>
  <w:style w:type="character" w:customStyle="1" w:styleId="22">
    <w:name w:val="标题 3 字符"/>
    <w:basedOn w:val="16"/>
    <w:link w:val="4"/>
    <w:semiHidden/>
    <w:uiPriority w:val="0"/>
    <w:rPr>
      <w:rFonts w:ascii="黑体" w:hAnsi="黑体" w:eastAsia="黑体" w:cs="Times New Roman"/>
      <w:sz w:val="24"/>
      <w:szCs w:val="24"/>
    </w:rPr>
  </w:style>
  <w:style w:type="character" w:customStyle="1" w:styleId="23">
    <w:name w:val="标题 4 字符"/>
    <w:basedOn w:val="16"/>
    <w:link w:val="5"/>
    <w:semiHidden/>
    <w:qFormat/>
    <w:uiPriority w:val="0"/>
    <w:rPr>
      <w:rFonts w:ascii="黑体" w:hAnsi="黑体" w:eastAsia="黑体" w:cs="Times New Roman"/>
      <w:sz w:val="24"/>
      <w:szCs w:val="24"/>
    </w:rPr>
  </w:style>
  <w:style w:type="character" w:customStyle="1" w:styleId="24">
    <w:name w:val="批注文字 字符"/>
    <w:basedOn w:val="16"/>
    <w:link w:val="7"/>
    <w:qFormat/>
    <w:uiPriority w:val="0"/>
    <w:rPr>
      <w:rFonts w:eastAsia="Times New Roman"/>
      <w:sz w:val="24"/>
      <w:szCs w:val="24"/>
    </w:rPr>
  </w:style>
  <w:style w:type="character" w:customStyle="1" w:styleId="25">
    <w:name w:val="页脚 字符"/>
    <w:basedOn w:val="16"/>
    <w:link w:val="9"/>
    <w:qFormat/>
    <w:uiPriority w:val="99"/>
    <w:rPr>
      <w:rFonts w:eastAsia="Times New Roman"/>
      <w:sz w:val="18"/>
      <w:szCs w:val="18"/>
    </w:rPr>
  </w:style>
  <w:style w:type="character" w:customStyle="1" w:styleId="26">
    <w:name w:val="页眉 字符"/>
    <w:basedOn w:val="16"/>
    <w:link w:val="10"/>
    <w:qFormat/>
    <w:uiPriority w:val="99"/>
    <w:rPr>
      <w:rFonts w:eastAsia="Times New Roman"/>
      <w:sz w:val="18"/>
      <w:szCs w:val="18"/>
    </w:rPr>
  </w:style>
  <w:style w:type="character" w:customStyle="1" w:styleId="27">
    <w:name w:val="批注主题 字符"/>
    <w:basedOn w:val="24"/>
    <w:link w:val="13"/>
    <w:qFormat/>
    <w:uiPriority w:val="0"/>
    <w:rPr>
      <w:rFonts w:eastAsia="Times New Roman"/>
      <w:b/>
      <w:bCs/>
      <w:sz w:val="24"/>
      <w:szCs w:val="24"/>
    </w:rPr>
  </w:style>
  <w:style w:type="paragraph" w:customStyle="1" w:styleId="28">
    <w:name w:val="图"/>
    <w:basedOn w:val="1"/>
    <w:qFormat/>
    <w:uiPriority w:val="0"/>
    <w:pPr>
      <w:jc w:val="center"/>
    </w:pPr>
    <w:rPr>
      <w:rFonts w:ascii="Times New Roman" w:hAnsi="Times New Roman" w:eastAsia="黑体" w:cs="Times New Roman"/>
      <w:sz w:val="18"/>
    </w:rPr>
  </w:style>
  <w:style w:type="paragraph" w:customStyle="1" w:styleId="29">
    <w:name w:val="表"/>
    <w:basedOn w:val="1"/>
    <w:qFormat/>
    <w:uiPriority w:val="0"/>
    <w:pPr>
      <w:jc w:val="center"/>
    </w:pPr>
    <w:rPr>
      <w:rFonts w:ascii="Times New Roman" w:hAnsi="Times New Roman" w:eastAsia="黑体" w:cs="Times New Roman"/>
      <w:sz w:val="18"/>
    </w:rPr>
  </w:style>
  <w:style w:type="paragraph" w:customStyle="1" w:styleId="30">
    <w:name w:val="参考文献"/>
    <w:basedOn w:val="1"/>
    <w:qFormat/>
    <w:uiPriority w:val="0"/>
    <w:rPr>
      <w:rFonts w:ascii="楷体" w:hAnsi="楷体" w:eastAsia="楷体" w:cs="Times New Roman"/>
    </w:rPr>
  </w:style>
  <w:style w:type="paragraph" w:customStyle="1" w:styleId="31">
    <w:name w:val="EndNote Bibliography Title"/>
    <w:uiPriority w:val="0"/>
    <w:pPr>
      <w:jc w:val="center"/>
    </w:pPr>
    <w:rPr>
      <w:rFonts w:ascii="等线" w:hAnsi="等线" w:eastAsia="等线" w:cs="Calibri"/>
      <w:kern w:val="2"/>
      <w:sz w:val="24"/>
      <w:szCs w:val="24"/>
      <w:lang w:val="en-US" w:eastAsia="zh-CN" w:bidi="ar-SA"/>
    </w:rPr>
  </w:style>
  <w:style w:type="paragraph" w:customStyle="1" w:styleId="32">
    <w:name w:val="EndNote Bibliography"/>
    <w:qFormat/>
    <w:uiPriority w:val="0"/>
    <w:pPr>
      <w:jc w:val="both"/>
    </w:pPr>
    <w:rPr>
      <w:rFonts w:ascii="等线" w:hAnsi="等线" w:eastAsia="等线" w:cs="Calibri"/>
      <w:kern w:val="2"/>
      <w:sz w:val="24"/>
      <w:szCs w:val="24"/>
      <w:lang w:val="en-US" w:eastAsia="zh-CN" w:bidi="ar-SA"/>
    </w:rPr>
  </w:style>
  <w:style w:type="paragraph" w:styleId="33">
    <w:name w:val="List Paragraph"/>
    <w:basedOn w:val="1"/>
    <w:uiPriority w:val="99"/>
    <w:pPr>
      <w:ind w:firstLine="420" w:firstLineChars="200"/>
    </w:pPr>
  </w:style>
  <w:style w:type="character" w:customStyle="1" w:styleId="34">
    <w:name w:val="未处理的提及1"/>
    <w:basedOn w:val="1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5">
    <w:name w:val="批注框文本 字符"/>
    <w:basedOn w:val="16"/>
    <w:link w:val="8"/>
    <w:semiHidden/>
    <w:qFormat/>
    <w:uiPriority w:val="99"/>
    <w:rPr>
      <w:rFonts w:eastAsia="Times New Roman"/>
      <w:sz w:val="18"/>
      <w:szCs w:val="18"/>
    </w:rPr>
  </w:style>
  <w:style w:type="paragraph" w:customStyle="1" w:styleId="36">
    <w:name w:val="修订1"/>
    <w:hidden/>
    <w:semiHidden/>
    <w:qFormat/>
    <w:uiPriority w:val="99"/>
    <w:rPr>
      <w:rFonts w:eastAsia="Times New Roman" w:asciiTheme="minorHAnsi" w:hAnsiTheme="minorHAnsi" w:cstheme="minorBidi"/>
      <w:kern w:val="2"/>
      <w:sz w:val="24"/>
      <w:szCs w:val="24"/>
      <w:lang w:val="en-US" w:eastAsia="zh-CN" w:bidi="ar-SA"/>
    </w:rPr>
  </w:style>
  <w:style w:type="character" w:customStyle="1" w:styleId="37">
    <w:name w:val="未处理的提及2"/>
    <w:basedOn w:val="1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8">
    <w:name w:val="普通(网站) 字符"/>
    <w:link w:val="11"/>
    <w:qFormat/>
    <w:uiPriority w:val="0"/>
    <w:rPr>
      <w:rFonts w:ascii="宋体" w:hAnsi="宋体" w:eastAsia="宋体" w:cs="宋体"/>
      <w:kern w:val="0"/>
      <w:sz w:val="24"/>
      <w:szCs w:val="24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  <w:style w:type="paragraph" w:customStyle="1" w:styleId="40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41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color w:val="000000"/>
      <w:kern w:val="0"/>
      <w:sz w:val="22"/>
      <w:szCs w:val="22"/>
    </w:rPr>
  </w:style>
  <w:style w:type="paragraph" w:customStyle="1" w:styleId="42">
    <w:name w:val="et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</w:rPr>
  </w:style>
  <w:style w:type="paragraph" w:customStyle="1" w:styleId="43">
    <w:name w:val="et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</w:rPr>
  </w:style>
  <w:style w:type="paragraph" w:customStyle="1" w:styleId="44">
    <w:name w:val="et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</w:rPr>
  </w:style>
  <w:style w:type="paragraph" w:customStyle="1" w:styleId="45">
    <w:name w:val="Supplementary Material"/>
    <w:basedOn w:val="12"/>
    <w:next w:val="1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C03DD-C183-4D4B-8186-D9CCF16358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59</Words>
  <Characters>9548</Characters>
  <Lines>98</Lines>
  <Paragraphs>27</Paragraphs>
  <TotalTime>0</TotalTime>
  <ScaleCrop>false</ScaleCrop>
  <LinksUpToDate>false</LinksUpToDate>
  <CharactersWithSpaces>1018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3:20:00Z</dcterms:created>
  <dc:creator>瑾 刘</dc:creator>
  <cp:lastModifiedBy>Ambition_</cp:lastModifiedBy>
  <dcterms:modified xsi:type="dcterms:W3CDTF">2025-03-26T09:58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3adf4fac66411176d90a01b0300f3fa25cfe87c94a98077cefbbedf69dcbd5</vt:lpwstr>
  </property>
  <property fmtid="{D5CDD505-2E9C-101B-9397-08002B2CF9AE}" pid="3" name="KSOProductBuildVer">
    <vt:lpwstr>2052-12.1.0.20305</vt:lpwstr>
  </property>
  <property fmtid="{D5CDD505-2E9C-101B-9397-08002B2CF9AE}" pid="4" name="ICV">
    <vt:lpwstr>EE7320D51F28469DBC53D2B245CE7281_12</vt:lpwstr>
  </property>
  <property fmtid="{D5CDD505-2E9C-101B-9397-08002B2CF9AE}" pid="5" name="KSOTemplateDocerSaveRecord">
    <vt:lpwstr>eyJoZGlkIjoiM2U2YzA0MWFiMTQ0Y2RlNjM1OGJiZDI4NDFmZTRjNmYiLCJ1c2VySWQiOiI0MTE1MDQyOTUifQ==</vt:lpwstr>
  </property>
</Properties>
</file>